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D3B7C" w14:textId="77777777" w:rsidR="005B4516" w:rsidRPr="003E53E8" w:rsidRDefault="005B4516" w:rsidP="005B4516">
      <w:pPr>
        <w:spacing w:line="360" w:lineRule="auto"/>
        <w:ind w:firstLine="480"/>
        <w:rPr>
          <w:rFonts w:ascii="Times New Roman" w:hAnsi="Times New Roman" w:cs="Times New Roman"/>
          <w:sz w:val="24"/>
        </w:rPr>
      </w:pPr>
    </w:p>
    <w:p w14:paraId="4ECFF3FD" w14:textId="50274BFC" w:rsidR="005B4516" w:rsidRPr="003E53E8" w:rsidRDefault="005B4516" w:rsidP="005B4516">
      <w:pPr>
        <w:spacing w:line="360" w:lineRule="auto"/>
        <w:ind w:firstLine="480"/>
        <w:rPr>
          <w:rFonts w:ascii="Times New Roman" w:hAnsi="Times New Roman" w:cs="Times New Roman"/>
          <w:b/>
          <w:bCs/>
          <w:sz w:val="24"/>
        </w:rPr>
      </w:pPr>
      <w:r w:rsidRPr="003E53E8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3E53E8">
        <w:rPr>
          <w:rFonts w:ascii="Times New Roman" w:hAnsi="Times New Roman" w:cs="Times New Roman"/>
          <w:b/>
          <w:bCs/>
          <w:sz w:val="24"/>
        </w:rPr>
        <w:t>1 The classification and measures of scoring variable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4097"/>
        <w:gridCol w:w="2652"/>
      </w:tblGrid>
      <w:tr w:rsidR="005B4516" w:rsidRPr="00931688" w14:paraId="3386F7E0" w14:textId="77777777">
        <w:trPr>
          <w:jc w:val="center"/>
        </w:trPr>
        <w:tc>
          <w:tcPr>
            <w:tcW w:w="104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D018FD" w14:textId="77777777" w:rsidR="005B4516" w:rsidRPr="004A1B61" w:rsidRDefault="005B4516">
            <w:pPr>
              <w:jc w:val="center"/>
              <w:rPr>
                <w:b/>
                <w:bCs/>
                <w:sz w:val="24"/>
              </w:rPr>
            </w:pPr>
            <w:r w:rsidRPr="004A1B61">
              <w:rPr>
                <w:b/>
                <w:bCs/>
                <w:sz w:val="24"/>
              </w:rPr>
              <w:t>Variables</w:t>
            </w:r>
          </w:p>
        </w:tc>
        <w:tc>
          <w:tcPr>
            <w:tcW w:w="240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5B60DA" w14:textId="77777777" w:rsidR="005B4516" w:rsidRPr="004A1B61" w:rsidRDefault="005B4516">
            <w:pPr>
              <w:jc w:val="center"/>
              <w:rPr>
                <w:b/>
                <w:bCs/>
                <w:sz w:val="24"/>
              </w:rPr>
            </w:pPr>
            <w:r w:rsidRPr="004A1B61">
              <w:rPr>
                <w:b/>
                <w:bCs/>
                <w:sz w:val="24"/>
              </w:rPr>
              <w:t>How to measure</w:t>
            </w:r>
          </w:p>
        </w:tc>
        <w:tc>
          <w:tcPr>
            <w:tcW w:w="15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9F54DA" w14:textId="77777777" w:rsidR="005B4516" w:rsidRPr="004A1B61" w:rsidRDefault="005B4516">
            <w:pPr>
              <w:jc w:val="center"/>
              <w:rPr>
                <w:b/>
                <w:bCs/>
                <w:sz w:val="24"/>
              </w:rPr>
            </w:pPr>
            <w:r w:rsidRPr="004A1B61">
              <w:rPr>
                <w:b/>
                <w:bCs/>
                <w:sz w:val="24"/>
              </w:rPr>
              <w:t>Type</w:t>
            </w:r>
          </w:p>
        </w:tc>
      </w:tr>
      <w:tr w:rsidR="005B4516" w:rsidRPr="00931688" w14:paraId="15F4A68C" w14:textId="77777777">
        <w:trPr>
          <w:jc w:val="center"/>
        </w:trPr>
        <w:tc>
          <w:tcPr>
            <w:tcW w:w="104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BE02D8E" w14:textId="77777777" w:rsidR="005B4516" w:rsidRPr="00931688" w:rsidRDefault="005B45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hysician</w:t>
            </w:r>
            <w:r>
              <w:rPr>
                <w:sz w:val="24"/>
              </w:rPr>
              <w:t xml:space="preserve"> trust</w:t>
            </w:r>
          </w:p>
        </w:tc>
        <w:tc>
          <w:tcPr>
            <w:tcW w:w="240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24090FB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=</w:t>
            </w:r>
            <w:r>
              <w:rPr>
                <w:sz w:val="24"/>
              </w:rPr>
              <w:t>Good</w:t>
            </w:r>
            <w:r w:rsidRPr="00931688">
              <w:rPr>
                <w:sz w:val="24"/>
              </w:rPr>
              <w:t>；</w:t>
            </w:r>
            <w:r w:rsidRPr="00931688">
              <w:rPr>
                <w:sz w:val="24"/>
              </w:rPr>
              <w:t xml:space="preserve">0= </w:t>
            </w:r>
            <w:r>
              <w:rPr>
                <w:sz w:val="24"/>
              </w:rPr>
              <w:t>Bad</w:t>
            </w:r>
          </w:p>
        </w:tc>
        <w:tc>
          <w:tcPr>
            <w:tcW w:w="155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206B258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359E7B62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65A614C2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Years of residency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2F7756C1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= 6 months</w:t>
            </w:r>
            <w:r>
              <w:rPr>
                <w:sz w:val="24"/>
              </w:rPr>
              <w:t>-</w:t>
            </w:r>
            <w:r w:rsidRPr="00931688">
              <w:rPr>
                <w:sz w:val="24"/>
              </w:rPr>
              <w:t>1 year;2= 1–5 years; 3=5–10 years;4= ≥ 10 years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104802C2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70629F64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1BF02D34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Age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6802EC1F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=≤39 old years; 2=≥40-60 old years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53293EFF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0AA6C51B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1289A89B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Gender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4615FDBA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=Male</w:t>
            </w:r>
            <w:r>
              <w:rPr>
                <w:sz w:val="24"/>
              </w:rPr>
              <w:t>;</w:t>
            </w:r>
            <w:r w:rsidRPr="00931688">
              <w:rPr>
                <w:sz w:val="24"/>
              </w:rPr>
              <w:t xml:space="preserve"> 0=Female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54B3A3FB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2FAFE940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3AE44605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Marital status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625F03E8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 xml:space="preserve">1=Yes </w:t>
            </w:r>
            <w:r>
              <w:rPr>
                <w:sz w:val="24"/>
              </w:rPr>
              <w:t>;</w:t>
            </w:r>
            <w:r w:rsidRPr="00931688">
              <w:rPr>
                <w:sz w:val="24"/>
              </w:rPr>
              <w:t>0=No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7225D02B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50DA1022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0A93F7D2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Educational level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6996F646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=</w:t>
            </w:r>
            <w:r>
              <w:rPr>
                <w:sz w:val="24"/>
              </w:rPr>
              <w:t>H</w:t>
            </w:r>
            <w:r w:rsidRPr="00931688">
              <w:rPr>
                <w:sz w:val="24"/>
              </w:rPr>
              <w:t>igh school or below;2= University (including junior college);3 =</w:t>
            </w:r>
            <w:r>
              <w:rPr>
                <w:sz w:val="24"/>
              </w:rPr>
              <w:t>G</w:t>
            </w:r>
            <w:r w:rsidRPr="00931688">
              <w:rPr>
                <w:sz w:val="24"/>
              </w:rPr>
              <w:t>raduate or above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5F72C41A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30AA315D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58A9B766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fessional</w:t>
            </w:r>
            <w:r w:rsidRPr="00931688">
              <w:rPr>
                <w:b/>
                <w:bCs/>
                <w:sz w:val="24"/>
              </w:rPr>
              <w:t xml:space="preserve"> type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01EDB61A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=</w:t>
            </w:r>
            <w:r>
              <w:rPr>
                <w:sz w:val="24"/>
              </w:rPr>
              <w:t>Unemployed</w:t>
            </w:r>
            <w:r w:rsidRPr="00931688">
              <w:rPr>
                <w:sz w:val="24"/>
              </w:rPr>
              <w:t>;2=</w:t>
            </w:r>
            <w:r>
              <w:rPr>
                <w:sz w:val="24"/>
              </w:rPr>
              <w:t xml:space="preserve">Civil sevant;3= </w:t>
            </w:r>
            <w:r w:rsidRPr="00720A71">
              <w:rPr>
                <w:sz w:val="24"/>
              </w:rPr>
              <w:t>Company or enterprise</w:t>
            </w:r>
            <w:r>
              <w:rPr>
                <w:sz w:val="24"/>
              </w:rPr>
              <w:t>;4=Migtant workers;5= Skilled worker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176FA218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2FFD23C0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0C348193" w14:textId="77777777" w:rsidR="005B4516" w:rsidRDefault="005B4516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lace of birth</w:t>
            </w:r>
            <w:r w:rsidRPr="000012F0">
              <w:rPr>
                <w:b/>
                <w:bCs/>
                <w:sz w:val="24"/>
                <w:vertAlign w:val="superscript"/>
              </w:rPr>
              <w:t>a</w:t>
            </w:r>
            <w:r>
              <w:rPr>
                <w:b/>
                <w:bCs/>
                <w:sz w:val="24"/>
              </w:rPr>
              <w:t xml:space="preserve"> 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555B8E23" w14:textId="77777777" w:rsidR="005B4516" w:rsidRPr="00931688" w:rsidRDefault="005B45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=Shanghai; 2=Eastern China(excluding Shanghai);3=Central china;4=Western China; 4= Northeastern China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3468B539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79DC41DB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1D5140A3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</w:p>
          <w:p w14:paraId="5129766B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Insured type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3EB0D278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</w:t>
            </w:r>
            <w:r w:rsidRPr="00931688">
              <w:rPr>
                <w:sz w:val="24"/>
              </w:rPr>
              <w:t>＝</w:t>
            </w:r>
            <w:r w:rsidRPr="00931688">
              <w:rPr>
                <w:sz w:val="24"/>
              </w:rPr>
              <w:t>UEBMI; 2=URRBMI; 3=FI; 4=CMI or others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20871924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6EB40883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11D76F37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Annual income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10D23FD0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= CNY100,000 or below ;2= CNY110,000 -CNY250,000;3= CNY260,000 -CNY400,000;4= CNY410,000 -CNY600,000; 5= CNY600,000 or more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6CE6D631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174FF831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0BB78D64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The frequency of physical examinations in the past year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1BB7FC4A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=None;2=once;3=Two times;4=Three times or more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7C5656E1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6D559CB9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71F12C6A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The frequency of physician visits physician in the past year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4C41DCB0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=None;2=once;3=Two times;4=Three times or more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15BC2149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52D9CDBD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086A4FAF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The preferred health-care institution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717FA465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=Hospitials; 2=Primary care institutions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48D29CE5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58C8C279" w14:textId="77777777">
        <w:trPr>
          <w:jc w:val="center"/>
        </w:trPr>
        <w:tc>
          <w:tcPr>
            <w:tcW w:w="1043" w:type="pct"/>
            <w:tcBorders>
              <w:tl2br w:val="nil"/>
              <w:tr2bl w:val="nil"/>
            </w:tcBorders>
            <w:vAlign w:val="center"/>
          </w:tcPr>
          <w:p w14:paraId="08B6AF9E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The number of disease  І you have</w:t>
            </w:r>
          </w:p>
        </w:tc>
        <w:tc>
          <w:tcPr>
            <w:tcW w:w="2402" w:type="pct"/>
            <w:tcBorders>
              <w:tl2br w:val="nil"/>
              <w:tr2bl w:val="nil"/>
            </w:tcBorders>
            <w:vAlign w:val="center"/>
          </w:tcPr>
          <w:p w14:paraId="637BFFB6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0= None of the above;2=One</w:t>
            </w:r>
            <w:r w:rsidRPr="00931688">
              <w:rPr>
                <w:sz w:val="24"/>
              </w:rPr>
              <w:t>；</w:t>
            </w:r>
            <w:r w:rsidRPr="00931688">
              <w:rPr>
                <w:sz w:val="24"/>
              </w:rPr>
              <w:t>2=Two or more</w:t>
            </w:r>
          </w:p>
        </w:tc>
        <w:tc>
          <w:tcPr>
            <w:tcW w:w="1555" w:type="pct"/>
            <w:tcBorders>
              <w:tl2br w:val="nil"/>
              <w:tr2bl w:val="nil"/>
            </w:tcBorders>
            <w:vAlign w:val="center"/>
          </w:tcPr>
          <w:p w14:paraId="270DD59D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43427186" w14:textId="77777777">
        <w:trPr>
          <w:jc w:val="center"/>
        </w:trPr>
        <w:tc>
          <w:tcPr>
            <w:tcW w:w="1043" w:type="pct"/>
            <w:vAlign w:val="center"/>
          </w:tcPr>
          <w:p w14:paraId="28D97F04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 w:rsidRPr="00931688">
              <w:rPr>
                <w:b/>
                <w:bCs/>
                <w:sz w:val="24"/>
              </w:rPr>
              <w:t>The number of disease Ⅱ you have</w:t>
            </w:r>
          </w:p>
        </w:tc>
        <w:tc>
          <w:tcPr>
            <w:tcW w:w="2402" w:type="pct"/>
            <w:vAlign w:val="center"/>
          </w:tcPr>
          <w:p w14:paraId="3AEA74E0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0= None of the above;1=One or more</w:t>
            </w:r>
          </w:p>
        </w:tc>
        <w:tc>
          <w:tcPr>
            <w:tcW w:w="1555" w:type="pct"/>
            <w:vAlign w:val="center"/>
          </w:tcPr>
          <w:p w14:paraId="4F928699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  <w:tr w:rsidR="005B4516" w:rsidRPr="00931688" w14:paraId="71A8E0AE" w14:textId="77777777">
        <w:trPr>
          <w:jc w:val="center"/>
        </w:trPr>
        <w:tc>
          <w:tcPr>
            <w:tcW w:w="1043" w:type="pct"/>
            <w:tcBorders>
              <w:bottom w:val="single" w:sz="8" w:space="0" w:color="auto"/>
            </w:tcBorders>
            <w:vAlign w:val="center"/>
          </w:tcPr>
          <w:p w14:paraId="670A08A1" w14:textId="77777777" w:rsidR="005B4516" w:rsidRPr="00931688" w:rsidRDefault="005B4516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RH</w:t>
            </w:r>
          </w:p>
        </w:tc>
        <w:tc>
          <w:tcPr>
            <w:tcW w:w="2402" w:type="pct"/>
            <w:tcBorders>
              <w:bottom w:val="single" w:sz="8" w:space="0" w:color="auto"/>
            </w:tcBorders>
            <w:vAlign w:val="center"/>
          </w:tcPr>
          <w:p w14:paraId="06F9F85C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1=</w:t>
            </w:r>
            <w:r>
              <w:rPr>
                <w:sz w:val="24"/>
              </w:rPr>
              <w:t xml:space="preserve">Favorable </w:t>
            </w:r>
            <w:r w:rsidRPr="00931688">
              <w:rPr>
                <w:sz w:val="24"/>
              </w:rPr>
              <w:t>；</w:t>
            </w:r>
            <w:r w:rsidRPr="00931688">
              <w:rPr>
                <w:sz w:val="24"/>
              </w:rPr>
              <w:t xml:space="preserve">0= </w:t>
            </w:r>
            <w:r>
              <w:rPr>
                <w:sz w:val="24"/>
              </w:rPr>
              <w:t>Not favorable</w:t>
            </w:r>
          </w:p>
        </w:tc>
        <w:tc>
          <w:tcPr>
            <w:tcW w:w="1555" w:type="pct"/>
            <w:tcBorders>
              <w:bottom w:val="single" w:sz="8" w:space="0" w:color="auto"/>
            </w:tcBorders>
            <w:vAlign w:val="center"/>
          </w:tcPr>
          <w:p w14:paraId="3EB99C2B" w14:textId="77777777" w:rsidR="005B4516" w:rsidRPr="00931688" w:rsidRDefault="005B4516">
            <w:pPr>
              <w:jc w:val="center"/>
              <w:rPr>
                <w:sz w:val="24"/>
              </w:rPr>
            </w:pPr>
            <w:r w:rsidRPr="00931688">
              <w:rPr>
                <w:sz w:val="24"/>
              </w:rPr>
              <w:t>Categorical</w:t>
            </w:r>
          </w:p>
        </w:tc>
      </w:tr>
    </w:tbl>
    <w:p w14:paraId="76C062DA" w14:textId="3BECDDEC" w:rsidR="005B4516" w:rsidRPr="008C1AC8" w:rsidRDefault="00433A5A" w:rsidP="005B451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: </w:t>
      </w:r>
      <w:r w:rsidR="005B4516" w:rsidRPr="008C1AC8">
        <w:rPr>
          <w:rFonts w:ascii="Times New Roman" w:hAnsi="Times New Roman" w:cs="Times New Roman"/>
          <w:sz w:val="22"/>
          <w:szCs w:val="22"/>
        </w:rPr>
        <w:t xml:space="preserve">Eastern region includes 10 provinces (municipalities): Beijing, Tianjin, Hebei, Liaoning, Shanghai, Jiangsu, Zhejiang, Fujian, Shandong, Guangdong and Hainan; Central region </w:t>
      </w:r>
      <w:r w:rsidR="005B4516" w:rsidRPr="008C1AC8">
        <w:rPr>
          <w:rFonts w:ascii="Times New Roman" w:hAnsi="Times New Roman" w:cs="Times New Roman"/>
          <w:sz w:val="22"/>
          <w:szCs w:val="22"/>
        </w:rPr>
        <w:lastRenderedPageBreak/>
        <w:t>includes 6 provinces: Shanxi, Anhui, Jiangxi, Henan, Hubei and Hunan; Western region includes 12 provinces (autonomous regions, municipalities):</w:t>
      </w:r>
      <w:r w:rsidR="005B4516" w:rsidRPr="008C1AC8">
        <w:rPr>
          <w:sz w:val="22"/>
          <w:szCs w:val="22"/>
        </w:rPr>
        <w:t xml:space="preserve"> </w:t>
      </w:r>
      <w:r w:rsidR="005B4516" w:rsidRPr="008C1AC8">
        <w:rPr>
          <w:rFonts w:ascii="Times New Roman" w:hAnsi="Times New Roman" w:cs="Times New Roman"/>
          <w:sz w:val="22"/>
          <w:szCs w:val="22"/>
        </w:rPr>
        <w:t>Inner Mongolia, Guangxi, Chongqing, Sichuan, Guizhou, Yunnan, Tibet, Shaanxi, Gansu, Qinghai, Ningxia and Xinjiang; North east China (also known as Inner Manchuria) includes Heilongjiang, Jilin and Liaoning. UEBMI: urban employee basic medical insurance ; URRBMI: urban and rural residents basic medical insurance; FI:free insurance; CMI: Commercial medical insurance; SRH:self-rated health.</w:t>
      </w:r>
    </w:p>
    <w:p w14:paraId="1B84FBB2" w14:textId="77777777" w:rsidR="005E7D4F" w:rsidRDefault="005E7D4F" w:rsidP="005E7D4F">
      <w:pPr>
        <w:rPr>
          <w:rFonts w:ascii="Times New Roman" w:hAnsi="Times New Roman" w:cs="Times New Roman"/>
          <w:sz w:val="24"/>
        </w:rPr>
      </w:pPr>
    </w:p>
    <w:p w14:paraId="61438820" w14:textId="77777777" w:rsidR="005E7D4F" w:rsidRDefault="005E7D4F" w:rsidP="005E7D4F">
      <w:pPr>
        <w:rPr>
          <w:rFonts w:ascii="Times New Roman" w:hAnsi="Times New Roman" w:cs="Times New Roman"/>
          <w:sz w:val="24"/>
        </w:rPr>
      </w:pPr>
    </w:p>
    <w:p w14:paraId="372FB061" w14:textId="77777777" w:rsidR="00702302" w:rsidRDefault="00702302" w:rsidP="00B14524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2D6BBA4" w14:textId="5D74FF2E" w:rsidR="00B14524" w:rsidRPr="003E53E8" w:rsidRDefault="00B14524" w:rsidP="00B14524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  <w:sz w:val="24"/>
        </w:rPr>
      </w:pPr>
      <w:r w:rsidRPr="003E53E8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3E53E8">
        <w:rPr>
          <w:rFonts w:ascii="Times New Roman" w:hAnsi="Times New Roman" w:cs="Times New Roman"/>
          <w:b/>
          <w:bCs/>
          <w:sz w:val="24"/>
        </w:rPr>
        <w:t xml:space="preserve"> </w:t>
      </w:r>
      <w:r w:rsidRPr="00AA2977">
        <w:rPr>
          <w:rFonts w:ascii="Times New Roman" w:hAnsi="Times New Roman" w:cs="Times New Roman" w:hint="eastAsia"/>
          <w:b/>
          <w:bCs/>
          <w:sz w:val="24"/>
        </w:rPr>
        <w:t xml:space="preserve">Mean and Standard deviation (in parentheses) of four patterns of segmented assimilation </w:t>
      </w:r>
      <w:r w:rsidRPr="00AA2977">
        <w:rPr>
          <w:rFonts w:ascii="Times New Roman" w:hAnsi="Times New Roman" w:cs="Times New Roman" w:hint="eastAsia"/>
          <w:b/>
          <w:bCs/>
          <w:sz w:val="24"/>
        </w:rPr>
        <w:t>（</w:t>
      </w:r>
      <w:r w:rsidRPr="00AA2977">
        <w:rPr>
          <w:rFonts w:ascii="Times New Roman" w:hAnsi="Times New Roman" w:cs="Times New Roman" w:hint="eastAsia"/>
          <w:b/>
          <w:bCs/>
          <w:sz w:val="24"/>
        </w:rPr>
        <w:t>n=1111</w:t>
      </w:r>
      <w:r w:rsidRPr="00AA2977">
        <w:rPr>
          <w:rFonts w:ascii="Times New Roman" w:hAnsi="Times New Roman" w:cs="Times New Roman" w:hint="eastAsia"/>
          <w:b/>
          <w:bCs/>
          <w:sz w:val="24"/>
        </w:rPr>
        <w:t>）</w:t>
      </w:r>
    </w:p>
    <w:tbl>
      <w:tblPr>
        <w:tblpPr w:leftFromText="180" w:rightFromText="180" w:vertAnchor="text" w:horzAnchor="page" w:tblpX="1700" w:tblpY="302"/>
        <w:tblOverlap w:val="never"/>
        <w:tblW w:w="5000" w:type="pct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52"/>
        <w:gridCol w:w="1651"/>
        <w:gridCol w:w="1443"/>
        <w:gridCol w:w="1576"/>
        <w:gridCol w:w="2306"/>
      </w:tblGrid>
      <w:tr w:rsidR="00B14524" w:rsidRPr="006F7FA8" w14:paraId="18902271" w14:textId="77777777" w:rsidTr="00F54FCB">
        <w:trPr>
          <w:trHeight w:val="939"/>
        </w:trPr>
        <w:tc>
          <w:tcPr>
            <w:tcW w:w="924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12E973DF" w14:textId="77777777" w:rsidR="00B14524" w:rsidRPr="00AA2977" w:rsidRDefault="00B14524" w:rsidP="00F54F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A2977">
              <w:rPr>
                <w:rFonts w:ascii="Times New Roman" w:hAnsi="Times New Roman" w:cs="Times New Roman"/>
                <w:b/>
                <w:bCs/>
                <w:sz w:val="24"/>
              </w:rPr>
              <w:t xml:space="preserve">Variables </w:t>
            </w:r>
          </w:p>
        </w:tc>
        <w:tc>
          <w:tcPr>
            <w:tcW w:w="982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210EFE11" w14:textId="77777777" w:rsidR="00B14524" w:rsidRPr="00AA2977" w:rsidRDefault="00B14524" w:rsidP="00F54F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A2977">
              <w:rPr>
                <w:rFonts w:ascii="Times New Roman" w:hAnsi="Times New Roman" w:cs="Times New Roman"/>
                <w:b/>
                <w:bCs/>
                <w:sz w:val="24"/>
              </w:rPr>
              <w:t>First-generation classic assimilation  and (n=210)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573593A9" w14:textId="77777777" w:rsidR="00B14524" w:rsidRPr="00AA2977" w:rsidRDefault="00B14524" w:rsidP="00F54F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A2977">
              <w:rPr>
                <w:rFonts w:ascii="Times New Roman" w:hAnsi="Times New Roman" w:cs="Times New Roman"/>
                <w:b/>
                <w:bCs/>
                <w:sz w:val="24"/>
              </w:rPr>
              <w:t>First-generation integrative assimilation</w:t>
            </w:r>
          </w:p>
          <w:p w14:paraId="3D6EB128" w14:textId="77777777" w:rsidR="00B14524" w:rsidRPr="00AA2977" w:rsidRDefault="00B14524" w:rsidP="00F54F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A2977">
              <w:rPr>
                <w:rFonts w:ascii="Times New Roman" w:hAnsi="Times New Roman" w:cs="Times New Roman"/>
                <w:b/>
                <w:bCs/>
                <w:sz w:val="24"/>
              </w:rPr>
              <w:t>(n=301)</w:t>
            </w:r>
          </w:p>
        </w:tc>
        <w:tc>
          <w:tcPr>
            <w:tcW w:w="900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5A8F218C" w14:textId="77777777" w:rsidR="00B14524" w:rsidRPr="00AA2977" w:rsidRDefault="00B14524" w:rsidP="00F54F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A2977">
              <w:rPr>
                <w:rFonts w:ascii="Times New Roman" w:hAnsi="Times New Roman" w:cs="Times New Roman"/>
                <w:b/>
                <w:bCs/>
                <w:sz w:val="24"/>
              </w:rPr>
              <w:t>First-generation segmentation</w:t>
            </w:r>
          </w:p>
          <w:p w14:paraId="4006E5C8" w14:textId="77777777" w:rsidR="00B14524" w:rsidRPr="00AA2977" w:rsidRDefault="00B14524" w:rsidP="00F54F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A2977">
              <w:rPr>
                <w:rFonts w:ascii="Times New Roman" w:hAnsi="Times New Roman" w:cs="Times New Roman"/>
                <w:b/>
                <w:bCs/>
                <w:sz w:val="24"/>
              </w:rPr>
              <w:t>(n=176)</w:t>
            </w:r>
          </w:p>
        </w:tc>
        <w:tc>
          <w:tcPr>
            <w:tcW w:w="1367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63A9EF0A" w14:textId="77777777" w:rsidR="00B14524" w:rsidRPr="00AA2977" w:rsidRDefault="00B14524" w:rsidP="00F54F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A2977">
              <w:rPr>
                <w:rFonts w:ascii="Times New Roman" w:hAnsi="Times New Roman" w:cs="Times New Roman"/>
                <w:b/>
                <w:bCs/>
                <w:sz w:val="24"/>
              </w:rPr>
              <w:t>Second-generation underclass assimilation</w:t>
            </w:r>
          </w:p>
          <w:p w14:paraId="0944341E" w14:textId="77777777" w:rsidR="00B14524" w:rsidRPr="00AA2977" w:rsidRDefault="00B14524" w:rsidP="00F54F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A2977">
              <w:rPr>
                <w:rFonts w:ascii="Times New Roman" w:hAnsi="Times New Roman" w:cs="Times New Roman"/>
                <w:b/>
                <w:bCs/>
                <w:sz w:val="24"/>
              </w:rPr>
              <w:t>(n=424)</w:t>
            </w:r>
          </w:p>
        </w:tc>
      </w:tr>
      <w:tr w:rsidR="00B14524" w:rsidRPr="006F7FA8" w14:paraId="20DF1AC9" w14:textId="77777777" w:rsidTr="00F54FCB">
        <w:trPr>
          <w:trHeight w:val="318"/>
        </w:trPr>
        <w:tc>
          <w:tcPr>
            <w:tcW w:w="924" w:type="pct"/>
            <w:shd w:val="clear" w:color="auto" w:fill="FFFFFF" w:themeFill="background1"/>
          </w:tcPr>
          <w:p w14:paraId="6C85FDB9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6F7FA8">
              <w:rPr>
                <w:rFonts w:ascii="Times New Roman" w:hAnsi="Times New Roman" w:cs="Times New Roman"/>
                <w:sz w:val="24"/>
              </w:rPr>
              <w:t>Education level</w:t>
            </w:r>
          </w:p>
        </w:tc>
        <w:tc>
          <w:tcPr>
            <w:tcW w:w="982" w:type="pct"/>
            <w:shd w:val="clear" w:color="auto" w:fill="FFFFFF" w:themeFill="background1"/>
          </w:tcPr>
          <w:p w14:paraId="6B6396A5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3.03(0.74)</w:t>
            </w:r>
          </w:p>
        </w:tc>
        <w:tc>
          <w:tcPr>
            <w:tcW w:w="828" w:type="pct"/>
            <w:shd w:val="clear" w:color="auto" w:fill="FFFFFF" w:themeFill="background1"/>
          </w:tcPr>
          <w:p w14:paraId="66971C45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3.04(0.61)</w:t>
            </w:r>
          </w:p>
        </w:tc>
        <w:tc>
          <w:tcPr>
            <w:tcW w:w="900" w:type="pct"/>
            <w:shd w:val="clear" w:color="auto" w:fill="FFFFFF" w:themeFill="background1"/>
          </w:tcPr>
          <w:p w14:paraId="4E24654C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2.90(0.63)</w:t>
            </w:r>
          </w:p>
        </w:tc>
        <w:tc>
          <w:tcPr>
            <w:tcW w:w="1367" w:type="pct"/>
            <w:shd w:val="clear" w:color="auto" w:fill="FFFFFF" w:themeFill="background1"/>
          </w:tcPr>
          <w:p w14:paraId="654EF377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2.57(0.86)</w:t>
            </w:r>
          </w:p>
        </w:tc>
      </w:tr>
      <w:tr w:rsidR="00B14524" w:rsidRPr="006F7FA8" w14:paraId="4E997BB0" w14:textId="77777777" w:rsidTr="00F54FCB">
        <w:trPr>
          <w:trHeight w:val="318"/>
        </w:trPr>
        <w:tc>
          <w:tcPr>
            <w:tcW w:w="924" w:type="pct"/>
            <w:shd w:val="clear" w:color="auto" w:fill="FFFFFF" w:themeFill="background1"/>
          </w:tcPr>
          <w:p w14:paraId="2A1362D8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6F7FA8">
              <w:rPr>
                <w:rFonts w:ascii="Times New Roman" w:hAnsi="Times New Roman" w:cs="Times New Roman"/>
                <w:sz w:val="24"/>
              </w:rPr>
              <w:t>Annual income</w:t>
            </w:r>
          </w:p>
        </w:tc>
        <w:tc>
          <w:tcPr>
            <w:tcW w:w="982" w:type="pct"/>
            <w:shd w:val="clear" w:color="auto" w:fill="FFFFFF" w:themeFill="background1"/>
          </w:tcPr>
          <w:p w14:paraId="44C3B96E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2.38(0.96)</w:t>
            </w:r>
          </w:p>
        </w:tc>
        <w:tc>
          <w:tcPr>
            <w:tcW w:w="828" w:type="pct"/>
            <w:shd w:val="clear" w:color="auto" w:fill="FFFFFF" w:themeFill="background1"/>
          </w:tcPr>
          <w:p w14:paraId="23AD9D4F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2.23(0.88)</w:t>
            </w:r>
          </w:p>
        </w:tc>
        <w:tc>
          <w:tcPr>
            <w:tcW w:w="900" w:type="pct"/>
            <w:shd w:val="clear" w:color="auto" w:fill="FFFFFF" w:themeFill="background1"/>
          </w:tcPr>
          <w:p w14:paraId="5678AC33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2.22(0.91)</w:t>
            </w:r>
          </w:p>
        </w:tc>
        <w:tc>
          <w:tcPr>
            <w:tcW w:w="1367" w:type="pct"/>
            <w:shd w:val="clear" w:color="auto" w:fill="FFFFFF" w:themeFill="background1"/>
          </w:tcPr>
          <w:p w14:paraId="6E730BD2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1.88(0.93)</w:t>
            </w:r>
          </w:p>
        </w:tc>
      </w:tr>
      <w:tr w:rsidR="00B14524" w:rsidRPr="006F7FA8" w14:paraId="41E4FF96" w14:textId="77777777" w:rsidTr="00F54FCB">
        <w:trPr>
          <w:trHeight w:val="318"/>
        </w:trPr>
        <w:tc>
          <w:tcPr>
            <w:tcW w:w="924" w:type="pct"/>
            <w:shd w:val="clear" w:color="auto" w:fill="FFFFFF" w:themeFill="background1"/>
          </w:tcPr>
          <w:p w14:paraId="712AE746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6F7FA8">
              <w:rPr>
                <w:rFonts w:ascii="Times New Roman" w:hAnsi="Times New Roman" w:cs="Times New Roman"/>
                <w:sz w:val="24"/>
              </w:rPr>
              <w:t xml:space="preserve">Acculturation </w:t>
            </w:r>
          </w:p>
        </w:tc>
        <w:tc>
          <w:tcPr>
            <w:tcW w:w="982" w:type="pct"/>
            <w:shd w:val="clear" w:color="auto" w:fill="FFFFFF" w:themeFill="background1"/>
          </w:tcPr>
          <w:p w14:paraId="15F76E8E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9.54(3.84)</w:t>
            </w:r>
          </w:p>
        </w:tc>
        <w:tc>
          <w:tcPr>
            <w:tcW w:w="828" w:type="pct"/>
            <w:shd w:val="clear" w:color="auto" w:fill="FFFFFF" w:themeFill="background1"/>
          </w:tcPr>
          <w:p w14:paraId="5058F675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9.68(2.98)</w:t>
            </w:r>
          </w:p>
        </w:tc>
        <w:tc>
          <w:tcPr>
            <w:tcW w:w="900" w:type="pct"/>
            <w:shd w:val="clear" w:color="auto" w:fill="FFFFFF" w:themeFill="background1"/>
          </w:tcPr>
          <w:p w14:paraId="7FF3BB2B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10.11(3.15)</w:t>
            </w:r>
          </w:p>
        </w:tc>
        <w:tc>
          <w:tcPr>
            <w:tcW w:w="1367" w:type="pct"/>
            <w:shd w:val="clear" w:color="auto" w:fill="FFFFFF" w:themeFill="background1"/>
          </w:tcPr>
          <w:p w14:paraId="44606A90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9.62(2.77)</w:t>
            </w:r>
          </w:p>
        </w:tc>
      </w:tr>
      <w:tr w:rsidR="00B14524" w:rsidRPr="006F7FA8" w14:paraId="0143CBE0" w14:textId="77777777" w:rsidTr="00F54FCB">
        <w:trPr>
          <w:trHeight w:val="318"/>
        </w:trPr>
        <w:tc>
          <w:tcPr>
            <w:tcW w:w="924" w:type="pct"/>
            <w:shd w:val="clear" w:color="auto" w:fill="FFFFFF" w:themeFill="background1"/>
          </w:tcPr>
          <w:p w14:paraId="092DFF34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6F7FA8">
              <w:rPr>
                <w:rFonts w:ascii="Times New Roman" w:hAnsi="Times New Roman" w:cs="Times New Roman"/>
                <w:sz w:val="24"/>
              </w:rPr>
              <w:t>The adaption of one’s host culture</w:t>
            </w:r>
          </w:p>
        </w:tc>
        <w:tc>
          <w:tcPr>
            <w:tcW w:w="982" w:type="pct"/>
            <w:shd w:val="clear" w:color="auto" w:fill="FFFFFF" w:themeFill="background1"/>
          </w:tcPr>
          <w:p w14:paraId="44A41BF9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13.79(3.95</w:t>
            </w:r>
            <w:r w:rsidRPr="002F5A0F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828" w:type="pct"/>
            <w:shd w:val="clear" w:color="auto" w:fill="FFFFFF" w:themeFill="background1"/>
          </w:tcPr>
          <w:p w14:paraId="66D1EE21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16.26(3.50)</w:t>
            </w:r>
          </w:p>
        </w:tc>
        <w:tc>
          <w:tcPr>
            <w:tcW w:w="900" w:type="pct"/>
            <w:shd w:val="clear" w:color="auto" w:fill="FFFFFF" w:themeFill="background1"/>
          </w:tcPr>
          <w:p w14:paraId="1EA95D8E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29.01(4.74)</w:t>
            </w:r>
          </w:p>
        </w:tc>
        <w:tc>
          <w:tcPr>
            <w:tcW w:w="1367" w:type="pct"/>
            <w:shd w:val="clear" w:color="auto" w:fill="FFFFFF" w:themeFill="background1"/>
          </w:tcPr>
          <w:p w14:paraId="6276C3D6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24.57(3.02)</w:t>
            </w:r>
          </w:p>
        </w:tc>
      </w:tr>
      <w:tr w:rsidR="00B14524" w:rsidRPr="006F7FA8" w14:paraId="4E1F0E21" w14:textId="77777777" w:rsidTr="00F54FCB">
        <w:trPr>
          <w:trHeight w:val="318"/>
        </w:trPr>
        <w:tc>
          <w:tcPr>
            <w:tcW w:w="924" w:type="pct"/>
            <w:shd w:val="clear" w:color="auto" w:fill="FFFFFF" w:themeFill="background1"/>
          </w:tcPr>
          <w:p w14:paraId="20F10FC4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6F7FA8">
              <w:rPr>
                <w:rFonts w:ascii="Times New Roman" w:hAnsi="Times New Roman" w:cs="Times New Roman"/>
                <w:sz w:val="24"/>
              </w:rPr>
              <w:t>The maintenance of one’s origin culture</w:t>
            </w:r>
          </w:p>
        </w:tc>
        <w:tc>
          <w:tcPr>
            <w:tcW w:w="982" w:type="pct"/>
            <w:shd w:val="clear" w:color="auto" w:fill="FFFFFF" w:themeFill="background1"/>
          </w:tcPr>
          <w:p w14:paraId="5AF69F4E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17.35</w:t>
            </w:r>
            <w:r w:rsidRPr="002F5A0F">
              <w:rPr>
                <w:rFonts w:ascii="Times New Roman" w:hAnsi="Times New Roman" w:cs="Times New Roman"/>
                <w:sz w:val="24"/>
              </w:rPr>
              <w:t>（</w:t>
            </w:r>
            <w:r w:rsidRPr="002F5A0F">
              <w:rPr>
                <w:rFonts w:ascii="Times New Roman" w:hAnsi="Times New Roman" w:cs="Times New Roman"/>
                <w:sz w:val="24"/>
              </w:rPr>
              <w:t>4.16</w:t>
            </w:r>
            <w:r w:rsidRPr="002F5A0F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828" w:type="pct"/>
            <w:shd w:val="clear" w:color="auto" w:fill="FFFFFF" w:themeFill="background1"/>
          </w:tcPr>
          <w:p w14:paraId="424A5528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29.07(3.96)</w:t>
            </w:r>
          </w:p>
        </w:tc>
        <w:tc>
          <w:tcPr>
            <w:tcW w:w="900" w:type="pct"/>
            <w:shd w:val="clear" w:color="auto" w:fill="FFFFFF" w:themeFill="background1"/>
          </w:tcPr>
          <w:p w14:paraId="38B1AB36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31.83(3.63</w:t>
            </w:r>
            <w:r w:rsidRPr="002F5A0F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7" w:type="pct"/>
            <w:shd w:val="clear" w:color="auto" w:fill="FFFFFF" w:themeFill="background1"/>
          </w:tcPr>
          <w:p w14:paraId="1301FBA1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22.96(3.44)</w:t>
            </w:r>
          </w:p>
        </w:tc>
      </w:tr>
      <w:tr w:rsidR="00B14524" w:rsidRPr="006F7FA8" w14:paraId="00A9D963" w14:textId="77777777" w:rsidTr="00F54FCB">
        <w:trPr>
          <w:trHeight w:val="318"/>
        </w:trPr>
        <w:tc>
          <w:tcPr>
            <w:tcW w:w="924" w:type="pct"/>
            <w:shd w:val="clear" w:color="auto" w:fill="FFFFFF" w:themeFill="background1"/>
          </w:tcPr>
          <w:p w14:paraId="186DDC23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6F7FA8">
              <w:rPr>
                <w:rFonts w:ascii="Times New Roman" w:hAnsi="Times New Roman" w:cs="Times New Roman"/>
                <w:sz w:val="24"/>
              </w:rPr>
              <w:t>Proficiency of listening local dialect</w:t>
            </w:r>
          </w:p>
        </w:tc>
        <w:tc>
          <w:tcPr>
            <w:tcW w:w="982" w:type="pct"/>
            <w:shd w:val="clear" w:color="auto" w:fill="FFFFFF" w:themeFill="background1"/>
          </w:tcPr>
          <w:p w14:paraId="49A2DD84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0.86(0.35)</w:t>
            </w:r>
          </w:p>
        </w:tc>
        <w:tc>
          <w:tcPr>
            <w:tcW w:w="828" w:type="pct"/>
            <w:shd w:val="clear" w:color="auto" w:fill="FFFFFF" w:themeFill="background1"/>
          </w:tcPr>
          <w:p w14:paraId="0818F0A4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0.78(0.41)</w:t>
            </w:r>
          </w:p>
        </w:tc>
        <w:tc>
          <w:tcPr>
            <w:tcW w:w="900" w:type="pct"/>
            <w:shd w:val="clear" w:color="auto" w:fill="FFFFFF" w:themeFill="background1"/>
          </w:tcPr>
          <w:p w14:paraId="3FD47555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0.65(0.0.48)</w:t>
            </w:r>
          </w:p>
        </w:tc>
        <w:tc>
          <w:tcPr>
            <w:tcW w:w="1367" w:type="pct"/>
            <w:shd w:val="clear" w:color="auto" w:fill="FFFFFF" w:themeFill="background1"/>
          </w:tcPr>
          <w:p w14:paraId="54A608BB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0.520.50)</w:t>
            </w:r>
          </w:p>
        </w:tc>
      </w:tr>
      <w:tr w:rsidR="00B14524" w:rsidRPr="006F7FA8" w14:paraId="2E0DDAC4" w14:textId="77777777" w:rsidTr="00F54FCB">
        <w:trPr>
          <w:trHeight w:val="291"/>
        </w:trPr>
        <w:tc>
          <w:tcPr>
            <w:tcW w:w="924" w:type="pct"/>
            <w:shd w:val="clear" w:color="auto" w:fill="FFFFFF" w:themeFill="background1"/>
          </w:tcPr>
          <w:p w14:paraId="0F054A37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6F7FA8">
              <w:rPr>
                <w:rFonts w:ascii="Times New Roman" w:hAnsi="Times New Roman" w:cs="Times New Roman"/>
                <w:sz w:val="24"/>
              </w:rPr>
              <w:t>Proficiency of speaking local dialect</w:t>
            </w:r>
          </w:p>
        </w:tc>
        <w:tc>
          <w:tcPr>
            <w:tcW w:w="982" w:type="pct"/>
            <w:shd w:val="clear" w:color="auto" w:fill="FFFFFF" w:themeFill="background1"/>
          </w:tcPr>
          <w:p w14:paraId="58FCC9A4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0.68(0.47)</w:t>
            </w:r>
          </w:p>
        </w:tc>
        <w:tc>
          <w:tcPr>
            <w:tcW w:w="828" w:type="pct"/>
            <w:shd w:val="clear" w:color="auto" w:fill="FFFFFF" w:themeFill="background1"/>
          </w:tcPr>
          <w:p w14:paraId="74D07D9E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0.67(0.47)</w:t>
            </w:r>
          </w:p>
        </w:tc>
        <w:tc>
          <w:tcPr>
            <w:tcW w:w="900" w:type="pct"/>
            <w:shd w:val="clear" w:color="auto" w:fill="FFFFFF" w:themeFill="background1"/>
          </w:tcPr>
          <w:p w14:paraId="7D70013E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0.50</w:t>
            </w:r>
            <w:r w:rsidRPr="002F5A0F">
              <w:rPr>
                <w:rFonts w:ascii="Times New Roman" w:hAnsi="Times New Roman" w:cs="Times New Roman"/>
                <w:sz w:val="24"/>
              </w:rPr>
              <w:t>（</w:t>
            </w:r>
            <w:r w:rsidRPr="002F5A0F">
              <w:rPr>
                <w:rFonts w:ascii="Times New Roman" w:hAnsi="Times New Roman" w:cs="Times New Roman"/>
                <w:sz w:val="24"/>
              </w:rPr>
              <w:t>0.50</w:t>
            </w:r>
            <w:r w:rsidRPr="002F5A0F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7" w:type="pct"/>
            <w:shd w:val="clear" w:color="auto" w:fill="FFFFFF" w:themeFill="background1"/>
          </w:tcPr>
          <w:p w14:paraId="4CECA8A0" w14:textId="77777777" w:rsidR="00B14524" w:rsidRPr="002F5A0F" w:rsidRDefault="00B14524" w:rsidP="00F54FCB">
            <w:pPr>
              <w:rPr>
                <w:rFonts w:ascii="Times New Roman" w:hAnsi="Times New Roman" w:cs="Times New Roman"/>
                <w:sz w:val="24"/>
              </w:rPr>
            </w:pPr>
            <w:r w:rsidRPr="002F5A0F">
              <w:rPr>
                <w:rFonts w:ascii="Times New Roman" w:hAnsi="Times New Roman" w:cs="Times New Roman"/>
                <w:sz w:val="24"/>
              </w:rPr>
              <w:t>0.70(0.46)</w:t>
            </w:r>
          </w:p>
        </w:tc>
      </w:tr>
    </w:tbl>
    <w:p w14:paraId="648E6678" w14:textId="77777777" w:rsidR="00B14524" w:rsidRPr="003E53E8" w:rsidRDefault="00B14524" w:rsidP="00B14524">
      <w:pPr>
        <w:spacing w:line="360" w:lineRule="auto"/>
        <w:ind w:firstLine="480"/>
        <w:rPr>
          <w:rFonts w:ascii="Times New Roman" w:hAnsi="Times New Roman" w:cs="Times New Roman"/>
          <w:b/>
          <w:bCs/>
          <w:sz w:val="24"/>
        </w:rPr>
      </w:pPr>
    </w:p>
    <w:p w14:paraId="4D9D37E9" w14:textId="77777777" w:rsidR="005B4516" w:rsidRDefault="005B4516" w:rsidP="005B4516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4D066AE1" w14:textId="77777777" w:rsidR="006214F5" w:rsidRDefault="006214F5"/>
    <w:sectPr w:rsidR="006214F5" w:rsidSect="0083356A"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4516"/>
    <w:rsid w:val="0000045E"/>
    <w:rsid w:val="00000E60"/>
    <w:rsid w:val="0001264B"/>
    <w:rsid w:val="00012904"/>
    <w:rsid w:val="00013E59"/>
    <w:rsid w:val="00014DA4"/>
    <w:rsid w:val="00016418"/>
    <w:rsid w:val="00016CFC"/>
    <w:rsid w:val="00017585"/>
    <w:rsid w:val="00023BAE"/>
    <w:rsid w:val="00031DB5"/>
    <w:rsid w:val="00032894"/>
    <w:rsid w:val="000332F6"/>
    <w:rsid w:val="00034855"/>
    <w:rsid w:val="00034AE3"/>
    <w:rsid w:val="0003517B"/>
    <w:rsid w:val="00036942"/>
    <w:rsid w:val="00036B17"/>
    <w:rsid w:val="00037459"/>
    <w:rsid w:val="000407F8"/>
    <w:rsid w:val="00041842"/>
    <w:rsid w:val="00041EEB"/>
    <w:rsid w:val="0004247A"/>
    <w:rsid w:val="00044E9B"/>
    <w:rsid w:val="00046242"/>
    <w:rsid w:val="00046769"/>
    <w:rsid w:val="00050ACB"/>
    <w:rsid w:val="00053CA2"/>
    <w:rsid w:val="0005477C"/>
    <w:rsid w:val="00060663"/>
    <w:rsid w:val="00062466"/>
    <w:rsid w:val="00065B20"/>
    <w:rsid w:val="0006798F"/>
    <w:rsid w:val="00067B71"/>
    <w:rsid w:val="00072F69"/>
    <w:rsid w:val="0007338D"/>
    <w:rsid w:val="00077CE8"/>
    <w:rsid w:val="00084AC8"/>
    <w:rsid w:val="000852FB"/>
    <w:rsid w:val="000855AA"/>
    <w:rsid w:val="00092288"/>
    <w:rsid w:val="00094E13"/>
    <w:rsid w:val="000950AA"/>
    <w:rsid w:val="00095EEA"/>
    <w:rsid w:val="000A1F97"/>
    <w:rsid w:val="000A3F88"/>
    <w:rsid w:val="000A4CDC"/>
    <w:rsid w:val="000A51EC"/>
    <w:rsid w:val="000A5DF3"/>
    <w:rsid w:val="000B20E9"/>
    <w:rsid w:val="000B20FC"/>
    <w:rsid w:val="000B4A6B"/>
    <w:rsid w:val="000B763F"/>
    <w:rsid w:val="000C3B4D"/>
    <w:rsid w:val="000C61F4"/>
    <w:rsid w:val="000C66A3"/>
    <w:rsid w:val="000C733A"/>
    <w:rsid w:val="000C76B1"/>
    <w:rsid w:val="000D253F"/>
    <w:rsid w:val="000D5155"/>
    <w:rsid w:val="000D5328"/>
    <w:rsid w:val="000D6139"/>
    <w:rsid w:val="000D7C46"/>
    <w:rsid w:val="000E0C5D"/>
    <w:rsid w:val="000E1F1A"/>
    <w:rsid w:val="000E215F"/>
    <w:rsid w:val="000E2C2D"/>
    <w:rsid w:val="000E301C"/>
    <w:rsid w:val="000E37D1"/>
    <w:rsid w:val="000E4B32"/>
    <w:rsid w:val="000F0F74"/>
    <w:rsid w:val="000F2F98"/>
    <w:rsid w:val="000F462D"/>
    <w:rsid w:val="000F5A1F"/>
    <w:rsid w:val="000F5B5B"/>
    <w:rsid w:val="000F5F98"/>
    <w:rsid w:val="000F6436"/>
    <w:rsid w:val="000F687E"/>
    <w:rsid w:val="000F6B7E"/>
    <w:rsid w:val="0010120E"/>
    <w:rsid w:val="00102877"/>
    <w:rsid w:val="0010732C"/>
    <w:rsid w:val="00111E6B"/>
    <w:rsid w:val="001128DE"/>
    <w:rsid w:val="00112DFD"/>
    <w:rsid w:val="0011387A"/>
    <w:rsid w:val="001139BC"/>
    <w:rsid w:val="0011529F"/>
    <w:rsid w:val="00122038"/>
    <w:rsid w:val="001220DF"/>
    <w:rsid w:val="0012292E"/>
    <w:rsid w:val="00125AD2"/>
    <w:rsid w:val="0012730F"/>
    <w:rsid w:val="001320B3"/>
    <w:rsid w:val="001325D9"/>
    <w:rsid w:val="0014057D"/>
    <w:rsid w:val="0014100A"/>
    <w:rsid w:val="00141A62"/>
    <w:rsid w:val="00145848"/>
    <w:rsid w:val="00147A34"/>
    <w:rsid w:val="00151058"/>
    <w:rsid w:val="00153B06"/>
    <w:rsid w:val="00153FB9"/>
    <w:rsid w:val="00155D44"/>
    <w:rsid w:val="00157B66"/>
    <w:rsid w:val="00161A47"/>
    <w:rsid w:val="00163287"/>
    <w:rsid w:val="00164688"/>
    <w:rsid w:val="00164A3F"/>
    <w:rsid w:val="00165E89"/>
    <w:rsid w:val="00170C56"/>
    <w:rsid w:val="001741FB"/>
    <w:rsid w:val="0017663E"/>
    <w:rsid w:val="001802DD"/>
    <w:rsid w:val="00180DDD"/>
    <w:rsid w:val="00185AD0"/>
    <w:rsid w:val="00192D2D"/>
    <w:rsid w:val="00194FCD"/>
    <w:rsid w:val="00197514"/>
    <w:rsid w:val="001A097C"/>
    <w:rsid w:val="001A16A6"/>
    <w:rsid w:val="001A2EAC"/>
    <w:rsid w:val="001A43B3"/>
    <w:rsid w:val="001A529C"/>
    <w:rsid w:val="001B134C"/>
    <w:rsid w:val="001B1D74"/>
    <w:rsid w:val="001B3009"/>
    <w:rsid w:val="001B4678"/>
    <w:rsid w:val="001B483F"/>
    <w:rsid w:val="001C561C"/>
    <w:rsid w:val="001C618B"/>
    <w:rsid w:val="001D49AD"/>
    <w:rsid w:val="001D5728"/>
    <w:rsid w:val="001E0175"/>
    <w:rsid w:val="001E12F7"/>
    <w:rsid w:val="001E3ADB"/>
    <w:rsid w:val="001E52C7"/>
    <w:rsid w:val="001E68D5"/>
    <w:rsid w:val="001E6C0D"/>
    <w:rsid w:val="001E7EED"/>
    <w:rsid w:val="001F1534"/>
    <w:rsid w:val="00200FD0"/>
    <w:rsid w:val="00200FDC"/>
    <w:rsid w:val="002034B1"/>
    <w:rsid w:val="002034E8"/>
    <w:rsid w:val="00205B81"/>
    <w:rsid w:val="00206CFE"/>
    <w:rsid w:val="00215624"/>
    <w:rsid w:val="00223675"/>
    <w:rsid w:val="002246DE"/>
    <w:rsid w:val="00226DD9"/>
    <w:rsid w:val="00235ACA"/>
    <w:rsid w:val="002367FE"/>
    <w:rsid w:val="00237954"/>
    <w:rsid w:val="00244DF6"/>
    <w:rsid w:val="002473F4"/>
    <w:rsid w:val="002501EA"/>
    <w:rsid w:val="00250AAC"/>
    <w:rsid w:val="00252428"/>
    <w:rsid w:val="002564F8"/>
    <w:rsid w:val="002710BA"/>
    <w:rsid w:val="00273E40"/>
    <w:rsid w:val="00275D83"/>
    <w:rsid w:val="002809A0"/>
    <w:rsid w:val="00280A87"/>
    <w:rsid w:val="002815C1"/>
    <w:rsid w:val="0028241F"/>
    <w:rsid w:val="0028374E"/>
    <w:rsid w:val="00291A05"/>
    <w:rsid w:val="002A2616"/>
    <w:rsid w:val="002A3B5C"/>
    <w:rsid w:val="002A3F76"/>
    <w:rsid w:val="002A475D"/>
    <w:rsid w:val="002A4E1A"/>
    <w:rsid w:val="002B0D82"/>
    <w:rsid w:val="002B2342"/>
    <w:rsid w:val="002C0C11"/>
    <w:rsid w:val="002C1686"/>
    <w:rsid w:val="002C3B55"/>
    <w:rsid w:val="002C3D83"/>
    <w:rsid w:val="002C7C35"/>
    <w:rsid w:val="002D3F46"/>
    <w:rsid w:val="002E0598"/>
    <w:rsid w:val="002E1DF7"/>
    <w:rsid w:val="002E3706"/>
    <w:rsid w:val="002E4D69"/>
    <w:rsid w:val="002E544C"/>
    <w:rsid w:val="002E6ED8"/>
    <w:rsid w:val="002F2496"/>
    <w:rsid w:val="002F29CE"/>
    <w:rsid w:val="002F5496"/>
    <w:rsid w:val="002F75EB"/>
    <w:rsid w:val="00303976"/>
    <w:rsid w:val="0030653F"/>
    <w:rsid w:val="003121E3"/>
    <w:rsid w:val="0031385A"/>
    <w:rsid w:val="00314561"/>
    <w:rsid w:val="0031547E"/>
    <w:rsid w:val="00315E04"/>
    <w:rsid w:val="00316E6E"/>
    <w:rsid w:val="0032123E"/>
    <w:rsid w:val="003219FB"/>
    <w:rsid w:val="003246BD"/>
    <w:rsid w:val="00324DBE"/>
    <w:rsid w:val="00330422"/>
    <w:rsid w:val="00330628"/>
    <w:rsid w:val="003322AA"/>
    <w:rsid w:val="0033255D"/>
    <w:rsid w:val="00334129"/>
    <w:rsid w:val="003349C6"/>
    <w:rsid w:val="00335EEF"/>
    <w:rsid w:val="00337C7D"/>
    <w:rsid w:val="00340654"/>
    <w:rsid w:val="00341367"/>
    <w:rsid w:val="00342714"/>
    <w:rsid w:val="0034711C"/>
    <w:rsid w:val="00352265"/>
    <w:rsid w:val="00353299"/>
    <w:rsid w:val="003565F0"/>
    <w:rsid w:val="00357583"/>
    <w:rsid w:val="00360C98"/>
    <w:rsid w:val="00360EBB"/>
    <w:rsid w:val="00361769"/>
    <w:rsid w:val="00365345"/>
    <w:rsid w:val="003666C2"/>
    <w:rsid w:val="00366FAD"/>
    <w:rsid w:val="00370059"/>
    <w:rsid w:val="00371DA1"/>
    <w:rsid w:val="00372975"/>
    <w:rsid w:val="00372FAB"/>
    <w:rsid w:val="00373557"/>
    <w:rsid w:val="003757EC"/>
    <w:rsid w:val="0037760F"/>
    <w:rsid w:val="00377CC7"/>
    <w:rsid w:val="0038020D"/>
    <w:rsid w:val="00380965"/>
    <w:rsid w:val="00383331"/>
    <w:rsid w:val="00383525"/>
    <w:rsid w:val="003843B9"/>
    <w:rsid w:val="0038637D"/>
    <w:rsid w:val="00395F94"/>
    <w:rsid w:val="00397940"/>
    <w:rsid w:val="00397C94"/>
    <w:rsid w:val="003A0049"/>
    <w:rsid w:val="003A15A0"/>
    <w:rsid w:val="003A2A2C"/>
    <w:rsid w:val="003A6E5F"/>
    <w:rsid w:val="003B0C1A"/>
    <w:rsid w:val="003B1AD8"/>
    <w:rsid w:val="003B5152"/>
    <w:rsid w:val="003B517B"/>
    <w:rsid w:val="003B5850"/>
    <w:rsid w:val="003B7CCB"/>
    <w:rsid w:val="003C42A9"/>
    <w:rsid w:val="003C50A7"/>
    <w:rsid w:val="003C7D0E"/>
    <w:rsid w:val="003D05E2"/>
    <w:rsid w:val="003D1F88"/>
    <w:rsid w:val="003D7A15"/>
    <w:rsid w:val="003E02E4"/>
    <w:rsid w:val="003E1677"/>
    <w:rsid w:val="003E7329"/>
    <w:rsid w:val="003E7674"/>
    <w:rsid w:val="003E78E1"/>
    <w:rsid w:val="003F322B"/>
    <w:rsid w:val="00403378"/>
    <w:rsid w:val="004043F8"/>
    <w:rsid w:val="004064E6"/>
    <w:rsid w:val="00406811"/>
    <w:rsid w:val="0040686D"/>
    <w:rsid w:val="00406F18"/>
    <w:rsid w:val="004074A5"/>
    <w:rsid w:val="00413285"/>
    <w:rsid w:val="004147F0"/>
    <w:rsid w:val="00414998"/>
    <w:rsid w:val="00416451"/>
    <w:rsid w:val="00417A64"/>
    <w:rsid w:val="004209D2"/>
    <w:rsid w:val="00420B20"/>
    <w:rsid w:val="004210EE"/>
    <w:rsid w:val="00422034"/>
    <w:rsid w:val="00430B29"/>
    <w:rsid w:val="00433A5A"/>
    <w:rsid w:val="00434AFC"/>
    <w:rsid w:val="00436109"/>
    <w:rsid w:val="004361EB"/>
    <w:rsid w:val="0044195C"/>
    <w:rsid w:val="0044652F"/>
    <w:rsid w:val="00450678"/>
    <w:rsid w:val="004532CB"/>
    <w:rsid w:val="00455B92"/>
    <w:rsid w:val="0045629D"/>
    <w:rsid w:val="00461CB9"/>
    <w:rsid w:val="00462446"/>
    <w:rsid w:val="004630AD"/>
    <w:rsid w:val="00466561"/>
    <w:rsid w:val="00470BE8"/>
    <w:rsid w:val="00471AA1"/>
    <w:rsid w:val="00472C49"/>
    <w:rsid w:val="0048065F"/>
    <w:rsid w:val="004852B7"/>
    <w:rsid w:val="004928B3"/>
    <w:rsid w:val="00492F55"/>
    <w:rsid w:val="00495645"/>
    <w:rsid w:val="004A34DC"/>
    <w:rsid w:val="004B2BFF"/>
    <w:rsid w:val="004B2D62"/>
    <w:rsid w:val="004B33CB"/>
    <w:rsid w:val="004B49DE"/>
    <w:rsid w:val="004B6728"/>
    <w:rsid w:val="004C0DE3"/>
    <w:rsid w:val="004C131D"/>
    <w:rsid w:val="004C1852"/>
    <w:rsid w:val="004C1941"/>
    <w:rsid w:val="004C2EE8"/>
    <w:rsid w:val="004C359D"/>
    <w:rsid w:val="004D0512"/>
    <w:rsid w:val="004D2E06"/>
    <w:rsid w:val="004D316D"/>
    <w:rsid w:val="004D4C0D"/>
    <w:rsid w:val="004E17B0"/>
    <w:rsid w:val="004E2E5A"/>
    <w:rsid w:val="004E7B3C"/>
    <w:rsid w:val="004F0677"/>
    <w:rsid w:val="004F1BCD"/>
    <w:rsid w:val="004F1FF7"/>
    <w:rsid w:val="004F2A3E"/>
    <w:rsid w:val="004F3C56"/>
    <w:rsid w:val="004F4FDC"/>
    <w:rsid w:val="00504C7B"/>
    <w:rsid w:val="005061B1"/>
    <w:rsid w:val="00506627"/>
    <w:rsid w:val="00512845"/>
    <w:rsid w:val="00512BD4"/>
    <w:rsid w:val="005167DC"/>
    <w:rsid w:val="00520297"/>
    <w:rsid w:val="0052139A"/>
    <w:rsid w:val="00522115"/>
    <w:rsid w:val="00524289"/>
    <w:rsid w:val="00524564"/>
    <w:rsid w:val="0052593A"/>
    <w:rsid w:val="00527722"/>
    <w:rsid w:val="00531AC2"/>
    <w:rsid w:val="00531C8A"/>
    <w:rsid w:val="0053336D"/>
    <w:rsid w:val="0053347F"/>
    <w:rsid w:val="0053515D"/>
    <w:rsid w:val="0053541F"/>
    <w:rsid w:val="00542930"/>
    <w:rsid w:val="0054305A"/>
    <w:rsid w:val="0055085A"/>
    <w:rsid w:val="0055164C"/>
    <w:rsid w:val="00554360"/>
    <w:rsid w:val="00554800"/>
    <w:rsid w:val="00554A66"/>
    <w:rsid w:val="005567D8"/>
    <w:rsid w:val="00557E7D"/>
    <w:rsid w:val="005641C5"/>
    <w:rsid w:val="00565544"/>
    <w:rsid w:val="00565716"/>
    <w:rsid w:val="0056584B"/>
    <w:rsid w:val="00565F87"/>
    <w:rsid w:val="00567A03"/>
    <w:rsid w:val="00570710"/>
    <w:rsid w:val="0057161E"/>
    <w:rsid w:val="005723B2"/>
    <w:rsid w:val="00573046"/>
    <w:rsid w:val="0057315C"/>
    <w:rsid w:val="00573B88"/>
    <w:rsid w:val="00574F26"/>
    <w:rsid w:val="005750B4"/>
    <w:rsid w:val="00576309"/>
    <w:rsid w:val="005763BF"/>
    <w:rsid w:val="00577E01"/>
    <w:rsid w:val="00581AFB"/>
    <w:rsid w:val="0058216D"/>
    <w:rsid w:val="00583288"/>
    <w:rsid w:val="00584941"/>
    <w:rsid w:val="0059048D"/>
    <w:rsid w:val="0059161A"/>
    <w:rsid w:val="005959D1"/>
    <w:rsid w:val="00595CCF"/>
    <w:rsid w:val="005968FF"/>
    <w:rsid w:val="005971DA"/>
    <w:rsid w:val="005A70FE"/>
    <w:rsid w:val="005B11D3"/>
    <w:rsid w:val="005B4516"/>
    <w:rsid w:val="005B5343"/>
    <w:rsid w:val="005C13F1"/>
    <w:rsid w:val="005C214C"/>
    <w:rsid w:val="005C37F1"/>
    <w:rsid w:val="005C3A77"/>
    <w:rsid w:val="005C4B32"/>
    <w:rsid w:val="005C73C9"/>
    <w:rsid w:val="005D10DA"/>
    <w:rsid w:val="005D1B87"/>
    <w:rsid w:val="005D1DBF"/>
    <w:rsid w:val="005D211C"/>
    <w:rsid w:val="005D2386"/>
    <w:rsid w:val="005D290F"/>
    <w:rsid w:val="005D4004"/>
    <w:rsid w:val="005D583E"/>
    <w:rsid w:val="005E3F3D"/>
    <w:rsid w:val="005E5C2E"/>
    <w:rsid w:val="005E630F"/>
    <w:rsid w:val="005E7AA8"/>
    <w:rsid w:val="005E7D4F"/>
    <w:rsid w:val="005F277A"/>
    <w:rsid w:val="005F3F40"/>
    <w:rsid w:val="005F4CDA"/>
    <w:rsid w:val="005F5350"/>
    <w:rsid w:val="005F6A4F"/>
    <w:rsid w:val="006032D4"/>
    <w:rsid w:val="006044E4"/>
    <w:rsid w:val="00606C4D"/>
    <w:rsid w:val="00607084"/>
    <w:rsid w:val="0060725E"/>
    <w:rsid w:val="006107FE"/>
    <w:rsid w:val="006116A4"/>
    <w:rsid w:val="006119C3"/>
    <w:rsid w:val="00611B1D"/>
    <w:rsid w:val="00612E00"/>
    <w:rsid w:val="00620389"/>
    <w:rsid w:val="006211E1"/>
    <w:rsid w:val="006214F5"/>
    <w:rsid w:val="006248A0"/>
    <w:rsid w:val="006337FD"/>
    <w:rsid w:val="00633DF5"/>
    <w:rsid w:val="00633F65"/>
    <w:rsid w:val="006342A9"/>
    <w:rsid w:val="00635C3E"/>
    <w:rsid w:val="00640590"/>
    <w:rsid w:val="0064115D"/>
    <w:rsid w:val="006434E7"/>
    <w:rsid w:val="00647925"/>
    <w:rsid w:val="006501D6"/>
    <w:rsid w:val="00650641"/>
    <w:rsid w:val="006518F8"/>
    <w:rsid w:val="00653C6E"/>
    <w:rsid w:val="00655766"/>
    <w:rsid w:val="006563B9"/>
    <w:rsid w:val="00660EF9"/>
    <w:rsid w:val="006640ED"/>
    <w:rsid w:val="00665E72"/>
    <w:rsid w:val="00670DFD"/>
    <w:rsid w:val="00672521"/>
    <w:rsid w:val="006745B4"/>
    <w:rsid w:val="00674CD4"/>
    <w:rsid w:val="006754FC"/>
    <w:rsid w:val="00681034"/>
    <w:rsid w:val="006819A0"/>
    <w:rsid w:val="00684B90"/>
    <w:rsid w:val="00685458"/>
    <w:rsid w:val="006860FE"/>
    <w:rsid w:val="006867D3"/>
    <w:rsid w:val="006915B6"/>
    <w:rsid w:val="006942F7"/>
    <w:rsid w:val="0069600E"/>
    <w:rsid w:val="006A3C7D"/>
    <w:rsid w:val="006A461B"/>
    <w:rsid w:val="006A58D5"/>
    <w:rsid w:val="006A6F8A"/>
    <w:rsid w:val="006A773C"/>
    <w:rsid w:val="006B1F47"/>
    <w:rsid w:val="006B234A"/>
    <w:rsid w:val="006B306B"/>
    <w:rsid w:val="006B58C7"/>
    <w:rsid w:val="006B67B5"/>
    <w:rsid w:val="006C1708"/>
    <w:rsid w:val="006C19E0"/>
    <w:rsid w:val="006C2B5D"/>
    <w:rsid w:val="006C4088"/>
    <w:rsid w:val="006D0BFB"/>
    <w:rsid w:val="006D5263"/>
    <w:rsid w:val="006E0817"/>
    <w:rsid w:val="006E2D5C"/>
    <w:rsid w:val="006E3D67"/>
    <w:rsid w:val="006F1063"/>
    <w:rsid w:val="0070192B"/>
    <w:rsid w:val="00701F89"/>
    <w:rsid w:val="00702302"/>
    <w:rsid w:val="0070284A"/>
    <w:rsid w:val="00703749"/>
    <w:rsid w:val="00703776"/>
    <w:rsid w:val="00703BE3"/>
    <w:rsid w:val="00703C59"/>
    <w:rsid w:val="00703FEA"/>
    <w:rsid w:val="00706494"/>
    <w:rsid w:val="00711FDE"/>
    <w:rsid w:val="0071584F"/>
    <w:rsid w:val="0071679D"/>
    <w:rsid w:val="00716A13"/>
    <w:rsid w:val="007173B8"/>
    <w:rsid w:val="0072469D"/>
    <w:rsid w:val="00726195"/>
    <w:rsid w:val="00726759"/>
    <w:rsid w:val="00726D21"/>
    <w:rsid w:val="007327FB"/>
    <w:rsid w:val="00733288"/>
    <w:rsid w:val="007347EF"/>
    <w:rsid w:val="00735574"/>
    <w:rsid w:val="0073578D"/>
    <w:rsid w:val="0073619E"/>
    <w:rsid w:val="00736BE9"/>
    <w:rsid w:val="00741B0E"/>
    <w:rsid w:val="00742766"/>
    <w:rsid w:val="00743EF7"/>
    <w:rsid w:val="00747CB0"/>
    <w:rsid w:val="007522A5"/>
    <w:rsid w:val="007535A6"/>
    <w:rsid w:val="00753DEA"/>
    <w:rsid w:val="007565E8"/>
    <w:rsid w:val="00757C40"/>
    <w:rsid w:val="00760E50"/>
    <w:rsid w:val="0076511E"/>
    <w:rsid w:val="0076589F"/>
    <w:rsid w:val="007701EC"/>
    <w:rsid w:val="00773209"/>
    <w:rsid w:val="0077620D"/>
    <w:rsid w:val="00776649"/>
    <w:rsid w:val="0077766D"/>
    <w:rsid w:val="00777E44"/>
    <w:rsid w:val="00777F98"/>
    <w:rsid w:val="0078650A"/>
    <w:rsid w:val="00795589"/>
    <w:rsid w:val="007A0C91"/>
    <w:rsid w:val="007A280C"/>
    <w:rsid w:val="007A4522"/>
    <w:rsid w:val="007A457D"/>
    <w:rsid w:val="007B5D89"/>
    <w:rsid w:val="007C040A"/>
    <w:rsid w:val="007C51C7"/>
    <w:rsid w:val="007C5773"/>
    <w:rsid w:val="007C7630"/>
    <w:rsid w:val="007C773C"/>
    <w:rsid w:val="007D2B15"/>
    <w:rsid w:val="007D54A9"/>
    <w:rsid w:val="007D62D4"/>
    <w:rsid w:val="007E096C"/>
    <w:rsid w:val="007E1450"/>
    <w:rsid w:val="007E14B6"/>
    <w:rsid w:val="007E1A04"/>
    <w:rsid w:val="007E517F"/>
    <w:rsid w:val="007E5EEF"/>
    <w:rsid w:val="007E7E6E"/>
    <w:rsid w:val="007E7FE4"/>
    <w:rsid w:val="007F00E5"/>
    <w:rsid w:val="008017D9"/>
    <w:rsid w:val="00804639"/>
    <w:rsid w:val="008056D8"/>
    <w:rsid w:val="00806C2A"/>
    <w:rsid w:val="00814839"/>
    <w:rsid w:val="00821FA5"/>
    <w:rsid w:val="00823E2C"/>
    <w:rsid w:val="00824CD6"/>
    <w:rsid w:val="00825DFA"/>
    <w:rsid w:val="00826C43"/>
    <w:rsid w:val="00826DC3"/>
    <w:rsid w:val="0082753C"/>
    <w:rsid w:val="0083356A"/>
    <w:rsid w:val="00835513"/>
    <w:rsid w:val="00835CD4"/>
    <w:rsid w:val="00836442"/>
    <w:rsid w:val="00837003"/>
    <w:rsid w:val="00837935"/>
    <w:rsid w:val="0084418D"/>
    <w:rsid w:val="00844344"/>
    <w:rsid w:val="008535F7"/>
    <w:rsid w:val="00863AEE"/>
    <w:rsid w:val="008643BB"/>
    <w:rsid w:val="00864D11"/>
    <w:rsid w:val="00865C07"/>
    <w:rsid w:val="00867761"/>
    <w:rsid w:val="00870D4B"/>
    <w:rsid w:val="0087167B"/>
    <w:rsid w:val="008740C4"/>
    <w:rsid w:val="008752BC"/>
    <w:rsid w:val="008775CC"/>
    <w:rsid w:val="0088064D"/>
    <w:rsid w:val="0088080F"/>
    <w:rsid w:val="0088115D"/>
    <w:rsid w:val="008841FE"/>
    <w:rsid w:val="008912C3"/>
    <w:rsid w:val="008913CB"/>
    <w:rsid w:val="00891603"/>
    <w:rsid w:val="00892A60"/>
    <w:rsid w:val="00893280"/>
    <w:rsid w:val="00897072"/>
    <w:rsid w:val="008A04D6"/>
    <w:rsid w:val="008A0FC3"/>
    <w:rsid w:val="008A2093"/>
    <w:rsid w:val="008A266E"/>
    <w:rsid w:val="008A53F3"/>
    <w:rsid w:val="008B0A88"/>
    <w:rsid w:val="008B4724"/>
    <w:rsid w:val="008B58CC"/>
    <w:rsid w:val="008B7E5F"/>
    <w:rsid w:val="008C143E"/>
    <w:rsid w:val="008C14CF"/>
    <w:rsid w:val="008C2B07"/>
    <w:rsid w:val="008C63C4"/>
    <w:rsid w:val="008C668E"/>
    <w:rsid w:val="008C7908"/>
    <w:rsid w:val="008D0806"/>
    <w:rsid w:val="008D394D"/>
    <w:rsid w:val="008D4266"/>
    <w:rsid w:val="008D542C"/>
    <w:rsid w:val="008D5EAA"/>
    <w:rsid w:val="008D7476"/>
    <w:rsid w:val="008E18CA"/>
    <w:rsid w:val="008E365D"/>
    <w:rsid w:val="008E5E12"/>
    <w:rsid w:val="008E77BA"/>
    <w:rsid w:val="008F00BA"/>
    <w:rsid w:val="008F178D"/>
    <w:rsid w:val="008F2D43"/>
    <w:rsid w:val="008F7AD8"/>
    <w:rsid w:val="009001C2"/>
    <w:rsid w:val="00910ADB"/>
    <w:rsid w:val="009138A4"/>
    <w:rsid w:val="009147BF"/>
    <w:rsid w:val="009167BE"/>
    <w:rsid w:val="00920E88"/>
    <w:rsid w:val="00924E18"/>
    <w:rsid w:val="009258B9"/>
    <w:rsid w:val="0093002F"/>
    <w:rsid w:val="00932490"/>
    <w:rsid w:val="00935C4B"/>
    <w:rsid w:val="00935F3E"/>
    <w:rsid w:val="00936773"/>
    <w:rsid w:val="00936F2B"/>
    <w:rsid w:val="00940ABF"/>
    <w:rsid w:val="00943D44"/>
    <w:rsid w:val="00945474"/>
    <w:rsid w:val="00951425"/>
    <w:rsid w:val="00953BF3"/>
    <w:rsid w:val="0096453E"/>
    <w:rsid w:val="00964B22"/>
    <w:rsid w:val="00966A30"/>
    <w:rsid w:val="00967957"/>
    <w:rsid w:val="00967FD9"/>
    <w:rsid w:val="00970EB4"/>
    <w:rsid w:val="00973F3B"/>
    <w:rsid w:val="00975B90"/>
    <w:rsid w:val="00977D2B"/>
    <w:rsid w:val="00977DFC"/>
    <w:rsid w:val="00980B7A"/>
    <w:rsid w:val="00981974"/>
    <w:rsid w:val="0098381A"/>
    <w:rsid w:val="0098542D"/>
    <w:rsid w:val="00987052"/>
    <w:rsid w:val="009947EF"/>
    <w:rsid w:val="0099484F"/>
    <w:rsid w:val="00995E0D"/>
    <w:rsid w:val="00996EBC"/>
    <w:rsid w:val="009A0764"/>
    <w:rsid w:val="009A1380"/>
    <w:rsid w:val="009A1F08"/>
    <w:rsid w:val="009A20A4"/>
    <w:rsid w:val="009A28C5"/>
    <w:rsid w:val="009A308D"/>
    <w:rsid w:val="009A3814"/>
    <w:rsid w:val="009A61CE"/>
    <w:rsid w:val="009A7F87"/>
    <w:rsid w:val="009B09DF"/>
    <w:rsid w:val="009B3527"/>
    <w:rsid w:val="009B659D"/>
    <w:rsid w:val="009C41D9"/>
    <w:rsid w:val="009C4A39"/>
    <w:rsid w:val="009C63A0"/>
    <w:rsid w:val="009D1158"/>
    <w:rsid w:val="009D1337"/>
    <w:rsid w:val="009D1BDA"/>
    <w:rsid w:val="009D2C0F"/>
    <w:rsid w:val="009D5213"/>
    <w:rsid w:val="009E07EB"/>
    <w:rsid w:val="009E1A9C"/>
    <w:rsid w:val="009E1B6C"/>
    <w:rsid w:val="009E2008"/>
    <w:rsid w:val="009E2E77"/>
    <w:rsid w:val="009E6B23"/>
    <w:rsid w:val="009F1226"/>
    <w:rsid w:val="009F68D4"/>
    <w:rsid w:val="00A01E31"/>
    <w:rsid w:val="00A0307C"/>
    <w:rsid w:val="00A0539C"/>
    <w:rsid w:val="00A054FD"/>
    <w:rsid w:val="00A05D25"/>
    <w:rsid w:val="00A05F67"/>
    <w:rsid w:val="00A07831"/>
    <w:rsid w:val="00A10546"/>
    <w:rsid w:val="00A1063B"/>
    <w:rsid w:val="00A10DDA"/>
    <w:rsid w:val="00A12249"/>
    <w:rsid w:val="00A13D46"/>
    <w:rsid w:val="00A14D1C"/>
    <w:rsid w:val="00A15463"/>
    <w:rsid w:val="00A1567E"/>
    <w:rsid w:val="00A26130"/>
    <w:rsid w:val="00A2622D"/>
    <w:rsid w:val="00A306D5"/>
    <w:rsid w:val="00A33DBF"/>
    <w:rsid w:val="00A36104"/>
    <w:rsid w:val="00A40C7C"/>
    <w:rsid w:val="00A41169"/>
    <w:rsid w:val="00A456E3"/>
    <w:rsid w:val="00A47B9E"/>
    <w:rsid w:val="00A51A37"/>
    <w:rsid w:val="00A51D63"/>
    <w:rsid w:val="00A5249F"/>
    <w:rsid w:val="00A52FCA"/>
    <w:rsid w:val="00A558F0"/>
    <w:rsid w:val="00A55CD1"/>
    <w:rsid w:val="00A56018"/>
    <w:rsid w:val="00A5726E"/>
    <w:rsid w:val="00A606A7"/>
    <w:rsid w:val="00A60C67"/>
    <w:rsid w:val="00A60FB5"/>
    <w:rsid w:val="00A61FD5"/>
    <w:rsid w:val="00A63401"/>
    <w:rsid w:val="00A64FAD"/>
    <w:rsid w:val="00A6517D"/>
    <w:rsid w:val="00A66D70"/>
    <w:rsid w:val="00A70929"/>
    <w:rsid w:val="00A71891"/>
    <w:rsid w:val="00A7227F"/>
    <w:rsid w:val="00A75E6B"/>
    <w:rsid w:val="00A7671F"/>
    <w:rsid w:val="00A76F0E"/>
    <w:rsid w:val="00A86842"/>
    <w:rsid w:val="00A9098B"/>
    <w:rsid w:val="00A9180F"/>
    <w:rsid w:val="00A9411A"/>
    <w:rsid w:val="00A94B42"/>
    <w:rsid w:val="00A959BB"/>
    <w:rsid w:val="00A97B87"/>
    <w:rsid w:val="00AA0C34"/>
    <w:rsid w:val="00AA2E96"/>
    <w:rsid w:val="00AA6630"/>
    <w:rsid w:val="00AA78AF"/>
    <w:rsid w:val="00AB1D72"/>
    <w:rsid w:val="00AB1E5A"/>
    <w:rsid w:val="00AB5436"/>
    <w:rsid w:val="00AB55D9"/>
    <w:rsid w:val="00AB66AE"/>
    <w:rsid w:val="00AB725A"/>
    <w:rsid w:val="00AC087F"/>
    <w:rsid w:val="00AC35DC"/>
    <w:rsid w:val="00AC535E"/>
    <w:rsid w:val="00AC5979"/>
    <w:rsid w:val="00AC702F"/>
    <w:rsid w:val="00AC7251"/>
    <w:rsid w:val="00AD1CE1"/>
    <w:rsid w:val="00AD383B"/>
    <w:rsid w:val="00AD72B8"/>
    <w:rsid w:val="00AE1443"/>
    <w:rsid w:val="00AE6ABF"/>
    <w:rsid w:val="00AF09D9"/>
    <w:rsid w:val="00AF412A"/>
    <w:rsid w:val="00AF4B38"/>
    <w:rsid w:val="00AF4C65"/>
    <w:rsid w:val="00AF59E1"/>
    <w:rsid w:val="00AF6D92"/>
    <w:rsid w:val="00B00344"/>
    <w:rsid w:val="00B02D9C"/>
    <w:rsid w:val="00B0453D"/>
    <w:rsid w:val="00B047A2"/>
    <w:rsid w:val="00B06414"/>
    <w:rsid w:val="00B07E65"/>
    <w:rsid w:val="00B118E6"/>
    <w:rsid w:val="00B13883"/>
    <w:rsid w:val="00B14524"/>
    <w:rsid w:val="00B2116A"/>
    <w:rsid w:val="00B240C0"/>
    <w:rsid w:val="00B262E5"/>
    <w:rsid w:val="00B267BA"/>
    <w:rsid w:val="00B3080D"/>
    <w:rsid w:val="00B30922"/>
    <w:rsid w:val="00B33B92"/>
    <w:rsid w:val="00B356A6"/>
    <w:rsid w:val="00B359F6"/>
    <w:rsid w:val="00B35F7A"/>
    <w:rsid w:val="00B37E48"/>
    <w:rsid w:val="00B40B22"/>
    <w:rsid w:val="00B42F20"/>
    <w:rsid w:val="00B4363F"/>
    <w:rsid w:val="00B50513"/>
    <w:rsid w:val="00B5383B"/>
    <w:rsid w:val="00B568EB"/>
    <w:rsid w:val="00B56C36"/>
    <w:rsid w:val="00B57696"/>
    <w:rsid w:val="00B617C8"/>
    <w:rsid w:val="00B63634"/>
    <w:rsid w:val="00B66B16"/>
    <w:rsid w:val="00B70A1B"/>
    <w:rsid w:val="00B7209F"/>
    <w:rsid w:val="00B728B2"/>
    <w:rsid w:val="00B80E23"/>
    <w:rsid w:val="00B82708"/>
    <w:rsid w:val="00B92695"/>
    <w:rsid w:val="00B950F4"/>
    <w:rsid w:val="00B95E96"/>
    <w:rsid w:val="00B974F8"/>
    <w:rsid w:val="00BA0F27"/>
    <w:rsid w:val="00BA23B7"/>
    <w:rsid w:val="00BA3025"/>
    <w:rsid w:val="00BA3582"/>
    <w:rsid w:val="00BA6812"/>
    <w:rsid w:val="00BB0E46"/>
    <w:rsid w:val="00BB63D7"/>
    <w:rsid w:val="00BC0057"/>
    <w:rsid w:val="00BC215F"/>
    <w:rsid w:val="00BC31E6"/>
    <w:rsid w:val="00BC473D"/>
    <w:rsid w:val="00BC5495"/>
    <w:rsid w:val="00BC5D4D"/>
    <w:rsid w:val="00BC6F4B"/>
    <w:rsid w:val="00BD0BF0"/>
    <w:rsid w:val="00BD0FCE"/>
    <w:rsid w:val="00BD18A8"/>
    <w:rsid w:val="00BD476B"/>
    <w:rsid w:val="00BD5F83"/>
    <w:rsid w:val="00BD6631"/>
    <w:rsid w:val="00BD713A"/>
    <w:rsid w:val="00BE41DF"/>
    <w:rsid w:val="00BE4F79"/>
    <w:rsid w:val="00BE5C92"/>
    <w:rsid w:val="00BE5F2E"/>
    <w:rsid w:val="00BE72B9"/>
    <w:rsid w:val="00BE7906"/>
    <w:rsid w:val="00BE7975"/>
    <w:rsid w:val="00BF02D2"/>
    <w:rsid w:val="00BF19C7"/>
    <w:rsid w:val="00BF2F52"/>
    <w:rsid w:val="00BF2FBB"/>
    <w:rsid w:val="00BF3657"/>
    <w:rsid w:val="00BF7AD6"/>
    <w:rsid w:val="00C024AB"/>
    <w:rsid w:val="00C02C4D"/>
    <w:rsid w:val="00C041E8"/>
    <w:rsid w:val="00C05C1A"/>
    <w:rsid w:val="00C06298"/>
    <w:rsid w:val="00C07465"/>
    <w:rsid w:val="00C14E53"/>
    <w:rsid w:val="00C1607D"/>
    <w:rsid w:val="00C17264"/>
    <w:rsid w:val="00C20D3B"/>
    <w:rsid w:val="00C20EAF"/>
    <w:rsid w:val="00C234EF"/>
    <w:rsid w:val="00C23C72"/>
    <w:rsid w:val="00C25789"/>
    <w:rsid w:val="00C2644B"/>
    <w:rsid w:val="00C30C69"/>
    <w:rsid w:val="00C32559"/>
    <w:rsid w:val="00C32E80"/>
    <w:rsid w:val="00C347C0"/>
    <w:rsid w:val="00C35A51"/>
    <w:rsid w:val="00C37DDE"/>
    <w:rsid w:val="00C41434"/>
    <w:rsid w:val="00C4225A"/>
    <w:rsid w:val="00C44D6A"/>
    <w:rsid w:val="00C46501"/>
    <w:rsid w:val="00C47929"/>
    <w:rsid w:val="00C507D6"/>
    <w:rsid w:val="00C5108A"/>
    <w:rsid w:val="00C65F24"/>
    <w:rsid w:val="00C668A9"/>
    <w:rsid w:val="00C70BB1"/>
    <w:rsid w:val="00C7119C"/>
    <w:rsid w:val="00C75381"/>
    <w:rsid w:val="00C84E89"/>
    <w:rsid w:val="00C91422"/>
    <w:rsid w:val="00C91829"/>
    <w:rsid w:val="00C935D2"/>
    <w:rsid w:val="00C93DF2"/>
    <w:rsid w:val="00C96201"/>
    <w:rsid w:val="00CA0594"/>
    <w:rsid w:val="00CA154E"/>
    <w:rsid w:val="00CA1620"/>
    <w:rsid w:val="00CA2775"/>
    <w:rsid w:val="00CA2951"/>
    <w:rsid w:val="00CA7FB0"/>
    <w:rsid w:val="00CB0069"/>
    <w:rsid w:val="00CB104B"/>
    <w:rsid w:val="00CB1A1B"/>
    <w:rsid w:val="00CB469B"/>
    <w:rsid w:val="00CB4C8B"/>
    <w:rsid w:val="00CB500F"/>
    <w:rsid w:val="00CB60DF"/>
    <w:rsid w:val="00CB656E"/>
    <w:rsid w:val="00CB7E18"/>
    <w:rsid w:val="00CC00B4"/>
    <w:rsid w:val="00CC0AC3"/>
    <w:rsid w:val="00CC222B"/>
    <w:rsid w:val="00CC3B31"/>
    <w:rsid w:val="00CC444D"/>
    <w:rsid w:val="00CC4705"/>
    <w:rsid w:val="00CD20B6"/>
    <w:rsid w:val="00CD3D25"/>
    <w:rsid w:val="00CD4335"/>
    <w:rsid w:val="00CD59AB"/>
    <w:rsid w:val="00CD6E80"/>
    <w:rsid w:val="00CD7663"/>
    <w:rsid w:val="00CD7BEB"/>
    <w:rsid w:val="00CE219F"/>
    <w:rsid w:val="00CE21E4"/>
    <w:rsid w:val="00CE3BF8"/>
    <w:rsid w:val="00CE4881"/>
    <w:rsid w:val="00CE5ECF"/>
    <w:rsid w:val="00CF10BF"/>
    <w:rsid w:val="00CF1C96"/>
    <w:rsid w:val="00CF2898"/>
    <w:rsid w:val="00CF4106"/>
    <w:rsid w:val="00CF66F9"/>
    <w:rsid w:val="00D00FE4"/>
    <w:rsid w:val="00D05717"/>
    <w:rsid w:val="00D077CA"/>
    <w:rsid w:val="00D100EC"/>
    <w:rsid w:val="00D107B2"/>
    <w:rsid w:val="00D12148"/>
    <w:rsid w:val="00D1460F"/>
    <w:rsid w:val="00D14975"/>
    <w:rsid w:val="00D17E5B"/>
    <w:rsid w:val="00D20466"/>
    <w:rsid w:val="00D20A1D"/>
    <w:rsid w:val="00D211A4"/>
    <w:rsid w:val="00D222E7"/>
    <w:rsid w:val="00D22A3F"/>
    <w:rsid w:val="00D23FC0"/>
    <w:rsid w:val="00D24615"/>
    <w:rsid w:val="00D25656"/>
    <w:rsid w:val="00D26E04"/>
    <w:rsid w:val="00D3111E"/>
    <w:rsid w:val="00D329CC"/>
    <w:rsid w:val="00D332F0"/>
    <w:rsid w:val="00D33855"/>
    <w:rsid w:val="00D3687B"/>
    <w:rsid w:val="00D42F28"/>
    <w:rsid w:val="00D446C0"/>
    <w:rsid w:val="00D47F54"/>
    <w:rsid w:val="00D53B9F"/>
    <w:rsid w:val="00D543F0"/>
    <w:rsid w:val="00D54805"/>
    <w:rsid w:val="00D549EE"/>
    <w:rsid w:val="00D5565C"/>
    <w:rsid w:val="00D5582D"/>
    <w:rsid w:val="00D564EE"/>
    <w:rsid w:val="00D56EDE"/>
    <w:rsid w:val="00D57FF4"/>
    <w:rsid w:val="00D70642"/>
    <w:rsid w:val="00D71AFC"/>
    <w:rsid w:val="00D72912"/>
    <w:rsid w:val="00D730B9"/>
    <w:rsid w:val="00D748BF"/>
    <w:rsid w:val="00D74DC6"/>
    <w:rsid w:val="00D76EA4"/>
    <w:rsid w:val="00D771DD"/>
    <w:rsid w:val="00D775B0"/>
    <w:rsid w:val="00D80F4A"/>
    <w:rsid w:val="00D81C91"/>
    <w:rsid w:val="00D87689"/>
    <w:rsid w:val="00D90EF5"/>
    <w:rsid w:val="00D93BCC"/>
    <w:rsid w:val="00D95354"/>
    <w:rsid w:val="00D95CC1"/>
    <w:rsid w:val="00D973E7"/>
    <w:rsid w:val="00DA4082"/>
    <w:rsid w:val="00DA4D4C"/>
    <w:rsid w:val="00DA5D03"/>
    <w:rsid w:val="00DA654F"/>
    <w:rsid w:val="00DA6FF5"/>
    <w:rsid w:val="00DB053A"/>
    <w:rsid w:val="00DB12F1"/>
    <w:rsid w:val="00DB2974"/>
    <w:rsid w:val="00DB4880"/>
    <w:rsid w:val="00DB5DB3"/>
    <w:rsid w:val="00DB7034"/>
    <w:rsid w:val="00DB77B9"/>
    <w:rsid w:val="00DB7E0E"/>
    <w:rsid w:val="00DC23C4"/>
    <w:rsid w:val="00DC2A26"/>
    <w:rsid w:val="00DC4371"/>
    <w:rsid w:val="00DC6744"/>
    <w:rsid w:val="00DC71D1"/>
    <w:rsid w:val="00DD0EB6"/>
    <w:rsid w:val="00DD2DDC"/>
    <w:rsid w:val="00DD3E02"/>
    <w:rsid w:val="00DD4BF0"/>
    <w:rsid w:val="00DD614C"/>
    <w:rsid w:val="00DD73BD"/>
    <w:rsid w:val="00DD77E5"/>
    <w:rsid w:val="00DD7D59"/>
    <w:rsid w:val="00DE13B8"/>
    <w:rsid w:val="00DE2C00"/>
    <w:rsid w:val="00DE5505"/>
    <w:rsid w:val="00DE7372"/>
    <w:rsid w:val="00DF044E"/>
    <w:rsid w:val="00DF1CCE"/>
    <w:rsid w:val="00DF26BB"/>
    <w:rsid w:val="00DF577F"/>
    <w:rsid w:val="00DF603B"/>
    <w:rsid w:val="00DF7202"/>
    <w:rsid w:val="00DF7692"/>
    <w:rsid w:val="00DF7A00"/>
    <w:rsid w:val="00E020D9"/>
    <w:rsid w:val="00E0277F"/>
    <w:rsid w:val="00E05671"/>
    <w:rsid w:val="00E05D61"/>
    <w:rsid w:val="00E06193"/>
    <w:rsid w:val="00E12221"/>
    <w:rsid w:val="00E177FD"/>
    <w:rsid w:val="00E17F9A"/>
    <w:rsid w:val="00E20F3B"/>
    <w:rsid w:val="00E21081"/>
    <w:rsid w:val="00E2207E"/>
    <w:rsid w:val="00E24A51"/>
    <w:rsid w:val="00E24AFE"/>
    <w:rsid w:val="00E31325"/>
    <w:rsid w:val="00E3168B"/>
    <w:rsid w:val="00E3263A"/>
    <w:rsid w:val="00E34D13"/>
    <w:rsid w:val="00E35235"/>
    <w:rsid w:val="00E35240"/>
    <w:rsid w:val="00E3692F"/>
    <w:rsid w:val="00E404BD"/>
    <w:rsid w:val="00E41385"/>
    <w:rsid w:val="00E43ACB"/>
    <w:rsid w:val="00E4540C"/>
    <w:rsid w:val="00E54D5D"/>
    <w:rsid w:val="00E56152"/>
    <w:rsid w:val="00E56495"/>
    <w:rsid w:val="00E571BF"/>
    <w:rsid w:val="00E5797D"/>
    <w:rsid w:val="00E61367"/>
    <w:rsid w:val="00E63056"/>
    <w:rsid w:val="00E647FC"/>
    <w:rsid w:val="00E65BD9"/>
    <w:rsid w:val="00E66224"/>
    <w:rsid w:val="00E706D5"/>
    <w:rsid w:val="00E73787"/>
    <w:rsid w:val="00E76360"/>
    <w:rsid w:val="00E771AC"/>
    <w:rsid w:val="00E81233"/>
    <w:rsid w:val="00E84B54"/>
    <w:rsid w:val="00E85BDA"/>
    <w:rsid w:val="00E91788"/>
    <w:rsid w:val="00E9180C"/>
    <w:rsid w:val="00E93401"/>
    <w:rsid w:val="00E95039"/>
    <w:rsid w:val="00E954E6"/>
    <w:rsid w:val="00E96BC7"/>
    <w:rsid w:val="00E97DD4"/>
    <w:rsid w:val="00EA0456"/>
    <w:rsid w:val="00EA0478"/>
    <w:rsid w:val="00EA06C5"/>
    <w:rsid w:val="00EA09FC"/>
    <w:rsid w:val="00EA3347"/>
    <w:rsid w:val="00EA5535"/>
    <w:rsid w:val="00EA6C7E"/>
    <w:rsid w:val="00EA7B2B"/>
    <w:rsid w:val="00EB0A1F"/>
    <w:rsid w:val="00EB1F00"/>
    <w:rsid w:val="00EB723F"/>
    <w:rsid w:val="00EC0D30"/>
    <w:rsid w:val="00EC2D31"/>
    <w:rsid w:val="00EC5015"/>
    <w:rsid w:val="00EC62E4"/>
    <w:rsid w:val="00ED0210"/>
    <w:rsid w:val="00ED0FD4"/>
    <w:rsid w:val="00ED1745"/>
    <w:rsid w:val="00ED280E"/>
    <w:rsid w:val="00ED3CB6"/>
    <w:rsid w:val="00ED4FA0"/>
    <w:rsid w:val="00ED636C"/>
    <w:rsid w:val="00EE1962"/>
    <w:rsid w:val="00EE3818"/>
    <w:rsid w:val="00EE38DF"/>
    <w:rsid w:val="00EE3E63"/>
    <w:rsid w:val="00EE421A"/>
    <w:rsid w:val="00EE606B"/>
    <w:rsid w:val="00EE72E8"/>
    <w:rsid w:val="00EF194F"/>
    <w:rsid w:val="00EF2882"/>
    <w:rsid w:val="00EF7BEA"/>
    <w:rsid w:val="00F017B1"/>
    <w:rsid w:val="00F01C7B"/>
    <w:rsid w:val="00F0404B"/>
    <w:rsid w:val="00F056F5"/>
    <w:rsid w:val="00F07D86"/>
    <w:rsid w:val="00F155BF"/>
    <w:rsid w:val="00F16F04"/>
    <w:rsid w:val="00F206C8"/>
    <w:rsid w:val="00F23EB4"/>
    <w:rsid w:val="00F277D6"/>
    <w:rsid w:val="00F30FFB"/>
    <w:rsid w:val="00F330E6"/>
    <w:rsid w:val="00F3365F"/>
    <w:rsid w:val="00F33929"/>
    <w:rsid w:val="00F34D54"/>
    <w:rsid w:val="00F363B2"/>
    <w:rsid w:val="00F4065C"/>
    <w:rsid w:val="00F42F4A"/>
    <w:rsid w:val="00F444D2"/>
    <w:rsid w:val="00F44F12"/>
    <w:rsid w:val="00F46D36"/>
    <w:rsid w:val="00F4744A"/>
    <w:rsid w:val="00F52621"/>
    <w:rsid w:val="00F527E3"/>
    <w:rsid w:val="00F52B4A"/>
    <w:rsid w:val="00F540A3"/>
    <w:rsid w:val="00F55A1A"/>
    <w:rsid w:val="00F56501"/>
    <w:rsid w:val="00F56B3D"/>
    <w:rsid w:val="00F57610"/>
    <w:rsid w:val="00F635A8"/>
    <w:rsid w:val="00F664B1"/>
    <w:rsid w:val="00F704AC"/>
    <w:rsid w:val="00F70F41"/>
    <w:rsid w:val="00F717E2"/>
    <w:rsid w:val="00F721ED"/>
    <w:rsid w:val="00F7247B"/>
    <w:rsid w:val="00F80D12"/>
    <w:rsid w:val="00F8104C"/>
    <w:rsid w:val="00F816C7"/>
    <w:rsid w:val="00F8346F"/>
    <w:rsid w:val="00F86500"/>
    <w:rsid w:val="00F873AB"/>
    <w:rsid w:val="00F87BED"/>
    <w:rsid w:val="00F87C91"/>
    <w:rsid w:val="00F87DB0"/>
    <w:rsid w:val="00F924F8"/>
    <w:rsid w:val="00F92A68"/>
    <w:rsid w:val="00F95677"/>
    <w:rsid w:val="00F96EA8"/>
    <w:rsid w:val="00FA0FFD"/>
    <w:rsid w:val="00FA15F5"/>
    <w:rsid w:val="00FA1D7A"/>
    <w:rsid w:val="00FA3308"/>
    <w:rsid w:val="00FA42AA"/>
    <w:rsid w:val="00FA72BF"/>
    <w:rsid w:val="00FA79B4"/>
    <w:rsid w:val="00FB337D"/>
    <w:rsid w:val="00FB4B28"/>
    <w:rsid w:val="00FB58FC"/>
    <w:rsid w:val="00FB644A"/>
    <w:rsid w:val="00FB6617"/>
    <w:rsid w:val="00FB7380"/>
    <w:rsid w:val="00FB7C1A"/>
    <w:rsid w:val="00FB7C83"/>
    <w:rsid w:val="00FC02BD"/>
    <w:rsid w:val="00FC2E42"/>
    <w:rsid w:val="00FC5CD6"/>
    <w:rsid w:val="00FD0213"/>
    <w:rsid w:val="00FD1AFA"/>
    <w:rsid w:val="00FD2DE5"/>
    <w:rsid w:val="00FE1FA2"/>
    <w:rsid w:val="00FE2A20"/>
    <w:rsid w:val="00FE46E0"/>
    <w:rsid w:val="00FE4D15"/>
    <w:rsid w:val="00FE5AAF"/>
    <w:rsid w:val="00FF0D7E"/>
    <w:rsid w:val="00FF2807"/>
    <w:rsid w:val="00FF3E42"/>
    <w:rsid w:val="00FF493A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2FB22"/>
  <w15:docId w15:val="{6011E59E-B672-46E6-BBBB-65983DF32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516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B4516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kevin</dc:creator>
  <cp:keywords/>
  <dc:description/>
  <cp:lastModifiedBy>dong kevin</cp:lastModifiedBy>
  <cp:revision>5</cp:revision>
  <dcterms:created xsi:type="dcterms:W3CDTF">2023-07-27T08:59:00Z</dcterms:created>
  <dcterms:modified xsi:type="dcterms:W3CDTF">2023-07-27T15:14:00Z</dcterms:modified>
</cp:coreProperties>
</file>